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FE2DA7" w14:textId="77777777" w:rsidR="00841F45" w:rsidRPr="004D2471" w:rsidRDefault="00F900A6" w:rsidP="00841F45">
      <w:pPr>
        <w:rPr>
          <w:rFonts w:ascii="Times New Roman" w:hAnsi="Times New Roman" w:cs="Times New Roman"/>
          <w:highlight w:val="yellow"/>
        </w:rPr>
      </w:pPr>
      <w:bookmarkStart w:id="0" w:name="_GoBack"/>
      <w:bookmarkEnd w:id="0"/>
      <w:r w:rsidRPr="004D2471">
        <w:rPr>
          <w:rFonts w:ascii="Times New Roman" w:hAnsi="Times New Roman" w:cs="Times New Roman" w:hint="eastAsia"/>
          <w:b/>
        </w:rPr>
        <w:t>Supplementary T</w:t>
      </w:r>
      <w:r w:rsidRPr="004D2471">
        <w:rPr>
          <w:rFonts w:ascii="Times New Roman" w:hAnsi="Times New Roman" w:cs="Times New Roman"/>
          <w:b/>
        </w:rPr>
        <w:t xml:space="preserve">able </w:t>
      </w:r>
      <w:r w:rsidRPr="004D2471">
        <w:rPr>
          <w:rFonts w:ascii="Times New Roman" w:hAnsi="Times New Roman" w:cs="Times New Roman" w:hint="eastAsia"/>
          <w:b/>
        </w:rPr>
        <w:t>1</w:t>
      </w:r>
      <w:r w:rsidRPr="004D2471">
        <w:rPr>
          <w:rFonts w:ascii="Times New Roman" w:hAnsi="Times New Roman" w:cs="Times New Roman"/>
          <w:b/>
        </w:rPr>
        <w:t>.</w:t>
      </w:r>
      <w:r w:rsidRPr="004D2471">
        <w:rPr>
          <w:rFonts w:ascii="Times New Roman" w:hAnsi="Times New Roman" w:cs="Times New Roman" w:hint="eastAsia"/>
        </w:rPr>
        <w:t xml:space="preserve"> </w:t>
      </w:r>
      <w:r w:rsidR="00841F45" w:rsidRPr="004D2471">
        <w:rPr>
          <w:rFonts w:ascii="Times New Roman" w:hAnsi="Times New Roman" w:cs="Times New Roman" w:hint="eastAsia"/>
          <w:highlight w:val="yellow"/>
        </w:rPr>
        <w:t>Hemostatic</w:t>
      </w:r>
      <w:r w:rsidR="00841F45" w:rsidRPr="004D2471">
        <w:rPr>
          <w:rFonts w:ascii="Times New Roman" w:hAnsi="Times New Roman" w:cs="Times New Roman"/>
          <w:highlight w:val="yellow"/>
        </w:rPr>
        <w:t xml:space="preserve"> characteristics in infectious disease and hematological disease patients with or without hypofibrinoge</w:t>
      </w:r>
      <w:r w:rsidR="00841F45" w:rsidRPr="004D2471">
        <w:rPr>
          <w:rFonts w:ascii="Times New Roman" w:hAnsi="Times New Roman" w:cs="Times New Roman" w:hint="eastAsia"/>
          <w:highlight w:val="yellow"/>
        </w:rPr>
        <w:t>ne</w:t>
      </w:r>
      <w:r w:rsidR="00841F45" w:rsidRPr="004D2471">
        <w:rPr>
          <w:rFonts w:ascii="Times New Roman" w:hAnsi="Times New Roman" w:cs="Times New Roman"/>
          <w:highlight w:val="yellow"/>
        </w:rPr>
        <w:t>mia.</w:t>
      </w:r>
    </w:p>
    <w:tbl>
      <w:tblPr>
        <w:tblStyle w:val="TableGrid"/>
        <w:tblW w:w="11134" w:type="dxa"/>
        <w:tblInd w:w="15" w:type="dxa"/>
        <w:tblBorders>
          <w:insideH w:val="none" w:sz="0" w:space="0" w:color="auto"/>
          <w:insideV w:val="none" w:sz="0" w:space="0" w:color="auto"/>
        </w:tblBorders>
        <w:tblLayout w:type="fixed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241"/>
        <w:gridCol w:w="850"/>
        <w:gridCol w:w="992"/>
        <w:gridCol w:w="709"/>
        <w:gridCol w:w="1020"/>
        <w:gridCol w:w="851"/>
        <w:gridCol w:w="75"/>
        <w:gridCol w:w="633"/>
        <w:gridCol w:w="993"/>
        <w:gridCol w:w="708"/>
        <w:gridCol w:w="1134"/>
        <w:gridCol w:w="858"/>
        <w:gridCol w:w="70"/>
      </w:tblGrid>
      <w:tr w:rsidR="00841F45" w:rsidRPr="004D2471" w14:paraId="02F54256" w14:textId="77777777" w:rsidTr="00FD6C6B">
        <w:tc>
          <w:tcPr>
            <w:tcW w:w="2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A5083" w14:textId="77777777" w:rsidR="00841F45" w:rsidRPr="004D2471" w:rsidRDefault="00841F45" w:rsidP="0095494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5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15F7A33" w14:textId="08191B13" w:rsidR="00841F45" w:rsidRPr="004D2471" w:rsidRDefault="00841F45" w:rsidP="0095494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Infectious 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diseas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6DFAA61" w14:textId="77777777" w:rsidR="00841F45" w:rsidRPr="004D2471" w:rsidRDefault="00841F45" w:rsidP="0095494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81964" w14:textId="77777777" w:rsidR="00841F45" w:rsidRPr="004D2471" w:rsidRDefault="00841F45" w:rsidP="00954947">
            <w:pPr>
              <w:jc w:val="center"/>
              <w:rPr>
                <w:rFonts w:ascii="Times New Roman" w:hAnsi="Times New Roman" w:cs="Times New Roman"/>
                <w:sz w:val="2"/>
                <w:szCs w:val="2"/>
                <w:highlight w:val="yellow"/>
              </w:rPr>
            </w:pPr>
          </w:p>
        </w:tc>
        <w:tc>
          <w:tcPr>
            <w:tcW w:w="34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F12D61C" w14:textId="46304A98" w:rsidR="00841F45" w:rsidRPr="004D2471" w:rsidRDefault="00841F45" w:rsidP="0095494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Hemato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logical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diseases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0ACE6A2" w14:textId="77777777" w:rsidR="00841F45" w:rsidRPr="004D2471" w:rsidRDefault="00841F45" w:rsidP="0095494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18B56F" w14:textId="77777777" w:rsidR="00841F45" w:rsidRPr="004D2471" w:rsidRDefault="00841F45" w:rsidP="00954947">
            <w:pPr>
              <w:jc w:val="center"/>
              <w:rPr>
                <w:rFonts w:ascii="Times New Roman" w:hAnsi="Times New Roman" w:cs="Times New Roman"/>
                <w:sz w:val="2"/>
                <w:szCs w:val="2"/>
                <w:highlight w:val="yellow"/>
              </w:rPr>
            </w:pPr>
          </w:p>
        </w:tc>
      </w:tr>
      <w:tr w:rsidR="00841F45" w:rsidRPr="004D2471" w14:paraId="6F45992D" w14:textId="77777777" w:rsidTr="00FD6C6B"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15FE9D02" w14:textId="77777777" w:rsidR="00841F45" w:rsidRPr="004D2471" w:rsidRDefault="00841F45" w:rsidP="0095494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Fibrinogen, g/L</w:t>
            </w:r>
          </w:p>
          <w:p w14:paraId="63DA1F4E" w14:textId="77777777" w:rsidR="00841F45" w:rsidRPr="004D2471" w:rsidRDefault="00841F45" w:rsidP="0095494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1EFF26A" w14:textId="77777777" w:rsidR="00841F45" w:rsidRPr="004D2471" w:rsidRDefault="00841F45" w:rsidP="0095494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ＭＳ 明朝" w:eastAsia="ＭＳ 明朝" w:hAnsi="ＭＳ 明朝" w:cs="ＭＳ 明朝" w:hint="eastAsia"/>
                <w:sz w:val="20"/>
                <w:szCs w:val="20"/>
                <w:highlight w:val="yellow"/>
              </w:rPr>
              <w:sym w:font="Symbol" w:char="F0B3"/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5</w:t>
            </w:r>
          </w:p>
          <w:p w14:paraId="2D33A8BF" w14:textId="77777777" w:rsidR="00841F45" w:rsidRPr="004D2471" w:rsidRDefault="00841F45" w:rsidP="0095494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n=1868)</w:t>
            </w:r>
          </w:p>
        </w:tc>
        <w:tc>
          <w:tcPr>
            <w:tcW w:w="17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DD71DE" w14:textId="77777777" w:rsidR="00841F45" w:rsidRPr="004D2471" w:rsidRDefault="00841F45" w:rsidP="0095494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&lt;1.5</w:t>
            </w:r>
          </w:p>
          <w:p w14:paraId="17661A42" w14:textId="77777777" w:rsidR="00841F45" w:rsidRPr="004D2471" w:rsidRDefault="00841F45" w:rsidP="0095494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n=21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30A09D4" w14:textId="1C57204C" w:rsidR="00841F45" w:rsidRPr="004D2471" w:rsidRDefault="00841F45" w:rsidP="00FB424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p-value</w:t>
            </w:r>
          </w:p>
        </w:tc>
        <w:tc>
          <w:tcPr>
            <w:tcW w:w="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7D82A" w14:textId="77777777" w:rsidR="00841F45" w:rsidRPr="004D2471" w:rsidRDefault="00841F45" w:rsidP="00954947">
            <w:pPr>
              <w:jc w:val="center"/>
              <w:rPr>
                <w:rFonts w:ascii="Times New Roman" w:hAnsi="Times New Roman" w:cs="Times New Roman"/>
                <w:sz w:val="2"/>
                <w:szCs w:val="2"/>
                <w:highlight w:val="yellow"/>
              </w:rPr>
            </w:pPr>
          </w:p>
        </w:tc>
        <w:tc>
          <w:tcPr>
            <w:tcW w:w="16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A9CAE67" w14:textId="77777777" w:rsidR="00841F45" w:rsidRPr="004D2471" w:rsidRDefault="00841F45" w:rsidP="0095494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ＭＳ 明朝" w:eastAsia="ＭＳ 明朝" w:hAnsi="ＭＳ 明朝" w:cs="ＭＳ 明朝" w:hint="eastAsia"/>
                <w:sz w:val="20"/>
                <w:szCs w:val="20"/>
                <w:highlight w:val="yellow"/>
              </w:rPr>
              <w:sym w:font="Symbol" w:char="F0B3"/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5</w:t>
            </w:r>
          </w:p>
          <w:p w14:paraId="47DB9C08" w14:textId="77777777" w:rsidR="00841F45" w:rsidRPr="004D2471" w:rsidRDefault="00841F45" w:rsidP="0095494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n=809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FDA6FD" w14:textId="77777777" w:rsidR="00841F45" w:rsidRPr="004D2471" w:rsidRDefault="00841F45" w:rsidP="0095494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&lt;1.5</w:t>
            </w:r>
          </w:p>
          <w:p w14:paraId="73FC07B5" w14:textId="77777777" w:rsidR="00841F45" w:rsidRPr="004D2471" w:rsidRDefault="00841F45" w:rsidP="0095494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n=312)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6C095C1" w14:textId="77777777" w:rsidR="00841F45" w:rsidRPr="004D2471" w:rsidRDefault="00841F45" w:rsidP="00FB424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p-value</w:t>
            </w:r>
          </w:p>
        </w:tc>
        <w:tc>
          <w:tcPr>
            <w:tcW w:w="70" w:type="dxa"/>
            <w:tcBorders>
              <w:top w:val="nil"/>
              <w:left w:val="nil"/>
              <w:bottom w:val="single" w:sz="4" w:space="0" w:color="auto"/>
            </w:tcBorders>
          </w:tcPr>
          <w:p w14:paraId="453DCF46" w14:textId="77777777" w:rsidR="00841F45" w:rsidRPr="004D2471" w:rsidRDefault="00841F45" w:rsidP="00954947">
            <w:pPr>
              <w:jc w:val="center"/>
              <w:rPr>
                <w:rFonts w:ascii="Times New Roman" w:hAnsi="Times New Roman" w:cs="Times New Roman"/>
                <w:sz w:val="2"/>
                <w:szCs w:val="2"/>
                <w:highlight w:val="yellow"/>
              </w:rPr>
            </w:pPr>
          </w:p>
        </w:tc>
      </w:tr>
      <w:tr w:rsidR="00841F45" w:rsidRPr="004D2471" w14:paraId="2B0B41A1" w14:textId="77777777" w:rsidTr="00FD6C6B">
        <w:trPr>
          <w:trHeight w:val="142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5C125100" w14:textId="77777777" w:rsidR="00841F45" w:rsidRPr="004D2471" w:rsidRDefault="00841F45" w:rsidP="0095494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PT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INR</w:t>
            </w:r>
          </w:p>
          <w:p w14:paraId="45BA5E5E" w14:textId="77777777" w:rsidR="00841F45" w:rsidRPr="004D2471" w:rsidRDefault="00841F45" w:rsidP="00954947">
            <w:pPr>
              <w:ind w:firstLineChars="174" w:firstLine="348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</w:tcPr>
          <w:p w14:paraId="19C30F2C" w14:textId="77777777" w:rsidR="00841F45" w:rsidRPr="004D2471" w:rsidRDefault="00841F45" w:rsidP="0095494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1.3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B29C859" w14:textId="45AA86E1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20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61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)</w:t>
            </w:r>
          </w:p>
          <w:p w14:paraId="3CF7F578" w14:textId="77777777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181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F90CF3E" w14:textId="77777777" w:rsidR="00841F45" w:rsidRPr="004D2471" w:rsidRDefault="00841F45" w:rsidP="0095494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1.84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</w:tcPr>
          <w:p w14:paraId="416B3E69" w14:textId="3A054187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43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49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)</w:t>
            </w:r>
          </w:p>
          <w:p w14:paraId="4A462786" w14:textId="77777777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20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nil"/>
            </w:tcBorders>
          </w:tcPr>
          <w:p w14:paraId="0067104F" w14:textId="77777777" w:rsidR="00841F45" w:rsidRPr="004D2471" w:rsidRDefault="00841F45" w:rsidP="00DD38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&lt;0.0001</w:t>
            </w:r>
          </w:p>
        </w:tc>
        <w:tc>
          <w:tcPr>
            <w:tcW w:w="75" w:type="dxa"/>
            <w:tcBorders>
              <w:top w:val="single" w:sz="4" w:space="0" w:color="auto"/>
              <w:left w:val="nil"/>
              <w:right w:val="nil"/>
            </w:tcBorders>
          </w:tcPr>
          <w:p w14:paraId="0CE944E6" w14:textId="77777777" w:rsidR="00841F45" w:rsidRPr="004D2471" w:rsidRDefault="00841F45" w:rsidP="00954947">
            <w:pPr>
              <w:jc w:val="center"/>
              <w:rPr>
                <w:rFonts w:ascii="Times New Roman" w:hAnsi="Times New Roman" w:cs="Times New Roman"/>
                <w:sz w:val="2"/>
                <w:szCs w:val="2"/>
                <w:highlight w:val="yellow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</w:tcBorders>
          </w:tcPr>
          <w:p w14:paraId="6C04E6BF" w14:textId="77777777" w:rsidR="00841F45" w:rsidRPr="004D2471" w:rsidRDefault="00841F45" w:rsidP="0095494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1.27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131528A3" w14:textId="76AF9F12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12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46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)</w:t>
            </w:r>
          </w:p>
          <w:p w14:paraId="2DC4B821" w14:textId="77777777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787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6ED88554" w14:textId="77777777" w:rsidR="00841F45" w:rsidRPr="004D2471" w:rsidRDefault="00841F45" w:rsidP="0095494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1.3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37FE254" w14:textId="4A767D3C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21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62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)</w:t>
            </w:r>
          </w:p>
          <w:p w14:paraId="5C1A58E7" w14:textId="77777777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300</w:t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  <w:right w:val="nil"/>
            </w:tcBorders>
          </w:tcPr>
          <w:p w14:paraId="79D16C15" w14:textId="77777777" w:rsidR="00841F45" w:rsidRPr="004D2471" w:rsidRDefault="00841F45" w:rsidP="00DD38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&lt;0.0001</w:t>
            </w:r>
          </w:p>
        </w:tc>
        <w:tc>
          <w:tcPr>
            <w:tcW w:w="70" w:type="dxa"/>
            <w:tcBorders>
              <w:top w:val="single" w:sz="4" w:space="0" w:color="auto"/>
              <w:left w:val="nil"/>
              <w:right w:val="nil"/>
            </w:tcBorders>
          </w:tcPr>
          <w:p w14:paraId="722C5D7C" w14:textId="77777777" w:rsidR="00841F45" w:rsidRPr="004D2471" w:rsidRDefault="00841F45" w:rsidP="00954947">
            <w:pPr>
              <w:jc w:val="center"/>
              <w:rPr>
                <w:rFonts w:ascii="Times New Roman" w:hAnsi="Times New Roman" w:cs="Times New Roman"/>
                <w:sz w:val="2"/>
                <w:szCs w:val="2"/>
                <w:highlight w:val="yellow"/>
              </w:rPr>
            </w:pPr>
          </w:p>
        </w:tc>
      </w:tr>
      <w:tr w:rsidR="00841F45" w:rsidRPr="004D2471" w14:paraId="4C43C913" w14:textId="77777777" w:rsidTr="00FD6C6B">
        <w:trPr>
          <w:trHeight w:val="12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69E18066" w14:textId="77777777" w:rsidR="00841F45" w:rsidRPr="004D2471" w:rsidRDefault="00841F45" w:rsidP="0095494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APTT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, s</w:t>
            </w:r>
          </w:p>
          <w:p w14:paraId="0B07AAC4" w14:textId="77777777" w:rsidR="00841F45" w:rsidRPr="004D2471" w:rsidRDefault="00841F45" w:rsidP="00954947">
            <w:pPr>
              <w:ind w:firstLineChars="174" w:firstLine="348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402ECF49" w14:textId="77777777" w:rsidR="00841F45" w:rsidRPr="004D2471" w:rsidRDefault="00841F45" w:rsidP="0095494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45.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D2F231" w14:textId="3EAF3ED7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6.9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0.8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)</w:t>
            </w:r>
          </w:p>
          <w:p w14:paraId="5DA2375D" w14:textId="77777777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171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332C467" w14:textId="77777777" w:rsidR="00841F45" w:rsidRPr="004D2471" w:rsidRDefault="00841F45" w:rsidP="0095494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59.3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3DA5602F" w14:textId="640A81FD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4.1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8.8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)</w:t>
            </w:r>
          </w:p>
          <w:p w14:paraId="0C67D0D5" w14:textId="77777777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189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05C3221F" w14:textId="77777777" w:rsidR="00841F45" w:rsidRPr="004D2471" w:rsidRDefault="00841F45" w:rsidP="00DD38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&lt;0.0001</w:t>
            </w:r>
          </w:p>
        </w:tc>
        <w:tc>
          <w:tcPr>
            <w:tcW w:w="75" w:type="dxa"/>
            <w:tcBorders>
              <w:left w:val="nil"/>
              <w:right w:val="nil"/>
            </w:tcBorders>
          </w:tcPr>
          <w:p w14:paraId="2A00AF38" w14:textId="77777777" w:rsidR="00841F45" w:rsidRPr="004D2471" w:rsidRDefault="00841F45" w:rsidP="00954947">
            <w:pPr>
              <w:jc w:val="center"/>
              <w:rPr>
                <w:rFonts w:ascii="Times New Roman" w:hAnsi="Times New Roman" w:cs="Times New Roman"/>
                <w:sz w:val="2"/>
                <w:szCs w:val="2"/>
                <w:highlight w:val="yellow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</w:tcPr>
          <w:p w14:paraId="774EB468" w14:textId="77777777" w:rsidR="00841F45" w:rsidRPr="004D2471" w:rsidRDefault="00841F45" w:rsidP="0095494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35.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16BFB69" w14:textId="0229B67C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0.3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3.8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)</w:t>
            </w:r>
          </w:p>
          <w:p w14:paraId="4698A7E9" w14:textId="77777777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77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96E7B65" w14:textId="77777777" w:rsidR="00841F45" w:rsidRPr="004D2471" w:rsidRDefault="00841F45" w:rsidP="0095494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32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80C528" w14:textId="154A51EC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8.1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1.15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)</w:t>
            </w:r>
          </w:p>
          <w:p w14:paraId="3D1865D9" w14:textId="77777777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300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</w:tcPr>
          <w:p w14:paraId="6C081942" w14:textId="77777777" w:rsidR="00841F45" w:rsidRPr="004D2471" w:rsidRDefault="00841F45" w:rsidP="00DD38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005</w:t>
            </w:r>
          </w:p>
        </w:tc>
        <w:tc>
          <w:tcPr>
            <w:tcW w:w="70" w:type="dxa"/>
            <w:tcBorders>
              <w:left w:val="nil"/>
              <w:right w:val="nil"/>
            </w:tcBorders>
          </w:tcPr>
          <w:p w14:paraId="0DBDFA9B" w14:textId="77777777" w:rsidR="00841F45" w:rsidRPr="004D2471" w:rsidRDefault="00841F45" w:rsidP="00954947">
            <w:pPr>
              <w:jc w:val="center"/>
              <w:rPr>
                <w:rFonts w:ascii="Times New Roman" w:hAnsi="Times New Roman" w:cs="Times New Roman"/>
                <w:sz w:val="2"/>
                <w:szCs w:val="2"/>
                <w:highlight w:val="yellow"/>
              </w:rPr>
            </w:pPr>
          </w:p>
        </w:tc>
      </w:tr>
      <w:tr w:rsidR="00841F45" w:rsidRPr="004D2471" w14:paraId="6910BDED" w14:textId="77777777" w:rsidTr="00FD6C6B">
        <w:trPr>
          <w:trHeight w:val="16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5F85C3A7" w14:textId="77777777" w:rsidR="00841F45" w:rsidRPr="004D2471" w:rsidRDefault="00841F45" w:rsidP="0095494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Fibrinogen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, mg/dL</w:t>
            </w:r>
          </w:p>
          <w:p w14:paraId="29AFD122" w14:textId="77777777" w:rsidR="00841F45" w:rsidRPr="004D2471" w:rsidRDefault="00841F45" w:rsidP="00954947">
            <w:pPr>
              <w:ind w:firstLineChars="174" w:firstLine="348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8F6DBAB" w14:textId="77777777" w:rsidR="00841F45" w:rsidRPr="004D2471" w:rsidRDefault="00841F45" w:rsidP="0095494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38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56128E" w14:textId="5F3577EB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75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18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)</w:t>
            </w:r>
          </w:p>
          <w:p w14:paraId="2E12867D" w14:textId="77777777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186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7BE2608" w14:textId="77777777" w:rsidR="00841F45" w:rsidRPr="004D2471" w:rsidRDefault="00841F45" w:rsidP="0095494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114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74C5B25B" w14:textId="21465128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90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32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)</w:t>
            </w:r>
          </w:p>
          <w:p w14:paraId="5F5848C3" w14:textId="77777777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21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58EC5CD8" w14:textId="77777777" w:rsidR="00841F45" w:rsidRPr="004D2471" w:rsidRDefault="00841F45" w:rsidP="00DD38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&lt;0.0001</w:t>
            </w:r>
          </w:p>
        </w:tc>
        <w:tc>
          <w:tcPr>
            <w:tcW w:w="75" w:type="dxa"/>
            <w:tcBorders>
              <w:left w:val="nil"/>
              <w:right w:val="nil"/>
            </w:tcBorders>
          </w:tcPr>
          <w:p w14:paraId="7EB2BBE8" w14:textId="77777777" w:rsidR="00841F45" w:rsidRPr="004D2471" w:rsidRDefault="00841F45" w:rsidP="00954947">
            <w:pPr>
              <w:jc w:val="center"/>
              <w:rPr>
                <w:rFonts w:ascii="Times New Roman" w:hAnsi="Times New Roman" w:cs="Times New Roman"/>
                <w:sz w:val="2"/>
                <w:szCs w:val="2"/>
                <w:highlight w:val="yellow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</w:tcPr>
          <w:p w14:paraId="29DFB3A3" w14:textId="77777777" w:rsidR="00841F45" w:rsidRPr="004D2471" w:rsidRDefault="00841F45" w:rsidP="0095494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33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5FB2D8A" w14:textId="21A43CC1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27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57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)</w:t>
            </w:r>
          </w:p>
          <w:p w14:paraId="100EB8E3" w14:textId="77777777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80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FD7A752" w14:textId="77777777" w:rsidR="00841F45" w:rsidRPr="004D2471" w:rsidRDefault="00841F45" w:rsidP="0095494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1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3AB9E0" w14:textId="34BB8E0F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1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24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)</w:t>
            </w:r>
          </w:p>
          <w:p w14:paraId="7AF98BFB" w14:textId="77777777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31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</w:tcPr>
          <w:p w14:paraId="527C1292" w14:textId="77777777" w:rsidR="00841F45" w:rsidRPr="004D2471" w:rsidRDefault="00841F45" w:rsidP="00DD38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&lt;0.0001</w:t>
            </w:r>
          </w:p>
        </w:tc>
        <w:tc>
          <w:tcPr>
            <w:tcW w:w="70" w:type="dxa"/>
            <w:tcBorders>
              <w:left w:val="nil"/>
              <w:right w:val="nil"/>
            </w:tcBorders>
          </w:tcPr>
          <w:p w14:paraId="7CE14493" w14:textId="77777777" w:rsidR="00841F45" w:rsidRPr="004D2471" w:rsidRDefault="00841F45" w:rsidP="00954947">
            <w:pPr>
              <w:jc w:val="center"/>
              <w:rPr>
                <w:rFonts w:ascii="Times New Roman" w:hAnsi="Times New Roman" w:cs="Times New Roman"/>
                <w:sz w:val="2"/>
                <w:szCs w:val="2"/>
                <w:highlight w:val="yellow"/>
              </w:rPr>
            </w:pPr>
          </w:p>
        </w:tc>
      </w:tr>
      <w:tr w:rsidR="00841F45" w:rsidRPr="004D2471" w14:paraId="3ABA1784" w14:textId="77777777" w:rsidTr="00FD6C6B">
        <w:trPr>
          <w:trHeight w:val="15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4253171F" w14:textId="77777777" w:rsidR="00841F45" w:rsidRPr="004D2471" w:rsidRDefault="00841F45" w:rsidP="0095494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FDP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,</w:t>
            </w:r>
            <w:r w:rsidRPr="004D2471">
              <w:rPr>
                <w:rFonts w:ascii="Symbol" w:hAnsi="Symbol" w:cs="Times New Roman"/>
                <w:sz w:val="20"/>
                <w:szCs w:val="20"/>
                <w:highlight w:val="yellow"/>
              </w:rPr>
              <w:t></w:t>
            </w:r>
            <w:r w:rsidRPr="004D2471">
              <w:rPr>
                <w:rFonts w:ascii="Symbol" w:hAnsi="Symbol" w:cs="Times New Roman"/>
                <w:sz w:val="20"/>
                <w:szCs w:val="20"/>
                <w:highlight w:val="yellow"/>
              </w:rPr>
              <w:t>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/mL</w:t>
            </w:r>
          </w:p>
          <w:p w14:paraId="08AADAEE" w14:textId="77777777" w:rsidR="00841F45" w:rsidRPr="004D2471" w:rsidRDefault="00841F45" w:rsidP="00954947">
            <w:pPr>
              <w:ind w:firstLineChars="174" w:firstLine="348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1D9D87B2" w14:textId="77777777" w:rsidR="00841F45" w:rsidRPr="004D2471" w:rsidRDefault="00841F45" w:rsidP="0095494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24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6B8A16" w14:textId="1A45960A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2.8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7.8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)</w:t>
            </w:r>
          </w:p>
          <w:p w14:paraId="1B9D4057" w14:textId="77777777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54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ABA14FB" w14:textId="77777777" w:rsidR="00841F45" w:rsidRPr="004D2471" w:rsidRDefault="00841F45" w:rsidP="0095494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35.4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4FC3D70C" w14:textId="7A99C722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6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10.4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)</w:t>
            </w:r>
          </w:p>
          <w:p w14:paraId="271DB68F" w14:textId="77777777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69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39F16590" w14:textId="77777777" w:rsidR="00841F45" w:rsidRPr="004D2471" w:rsidRDefault="00841F45" w:rsidP="00DD38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&lt;0.0001</w:t>
            </w:r>
          </w:p>
        </w:tc>
        <w:tc>
          <w:tcPr>
            <w:tcW w:w="75" w:type="dxa"/>
            <w:tcBorders>
              <w:left w:val="nil"/>
              <w:right w:val="nil"/>
            </w:tcBorders>
          </w:tcPr>
          <w:p w14:paraId="7CD22870" w14:textId="77777777" w:rsidR="00841F45" w:rsidRPr="004D2471" w:rsidRDefault="00841F45" w:rsidP="00954947">
            <w:pPr>
              <w:jc w:val="center"/>
              <w:rPr>
                <w:rFonts w:ascii="Times New Roman" w:hAnsi="Times New Roman" w:cs="Times New Roman"/>
                <w:sz w:val="2"/>
                <w:szCs w:val="2"/>
                <w:highlight w:val="yellow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</w:tcPr>
          <w:p w14:paraId="25665CCE" w14:textId="77777777" w:rsidR="00841F45" w:rsidRPr="004D2471" w:rsidRDefault="00841F45" w:rsidP="0095494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31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3031816" w14:textId="78796AD2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6.2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0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)</w:t>
            </w:r>
          </w:p>
          <w:p w14:paraId="08BFE840" w14:textId="77777777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4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53D9413" w14:textId="77777777" w:rsidR="00841F45" w:rsidRPr="004D2471" w:rsidRDefault="00841F45" w:rsidP="0095494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58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6678EA" w14:textId="6143ACD5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28.3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15.7)</w:t>
            </w:r>
          </w:p>
          <w:p w14:paraId="043984F3" w14:textId="77777777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89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</w:tcPr>
          <w:p w14:paraId="2DAE0CE2" w14:textId="77777777" w:rsidR="00841F45" w:rsidRPr="004D2471" w:rsidRDefault="00841F45" w:rsidP="00DD38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&lt;0.0001</w:t>
            </w:r>
          </w:p>
        </w:tc>
        <w:tc>
          <w:tcPr>
            <w:tcW w:w="70" w:type="dxa"/>
            <w:tcBorders>
              <w:left w:val="nil"/>
              <w:right w:val="nil"/>
            </w:tcBorders>
          </w:tcPr>
          <w:p w14:paraId="09311332" w14:textId="77777777" w:rsidR="00841F45" w:rsidRPr="004D2471" w:rsidRDefault="00841F45" w:rsidP="00954947">
            <w:pPr>
              <w:jc w:val="center"/>
              <w:rPr>
                <w:rFonts w:ascii="Times New Roman" w:hAnsi="Times New Roman" w:cs="Times New Roman"/>
                <w:sz w:val="2"/>
                <w:szCs w:val="2"/>
                <w:highlight w:val="yellow"/>
              </w:rPr>
            </w:pPr>
          </w:p>
        </w:tc>
      </w:tr>
      <w:tr w:rsidR="00841F45" w:rsidRPr="004D2471" w14:paraId="38D64F63" w14:textId="77777777" w:rsidTr="00FD6C6B">
        <w:trPr>
          <w:trHeight w:val="207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1024FF31" w14:textId="77777777" w:rsidR="00841F45" w:rsidRPr="004D2471" w:rsidRDefault="00841F45" w:rsidP="0095494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D-dimer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, </w:t>
            </w:r>
            <w:r w:rsidRPr="004D2471">
              <w:rPr>
                <w:rFonts w:ascii="Symbol" w:hAnsi="Symbol" w:cs="Times New Roman"/>
                <w:sz w:val="20"/>
                <w:szCs w:val="20"/>
                <w:highlight w:val="yellow"/>
              </w:rPr>
              <w:t>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/mL</w:t>
            </w:r>
          </w:p>
          <w:p w14:paraId="765EC547" w14:textId="77777777" w:rsidR="00841F45" w:rsidRPr="004D2471" w:rsidRDefault="00841F45" w:rsidP="00954947">
            <w:pPr>
              <w:ind w:firstLineChars="174" w:firstLine="348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CC323C3" w14:textId="77777777" w:rsidR="00841F45" w:rsidRPr="004D2471" w:rsidRDefault="00841F45" w:rsidP="0095494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11.8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3FCA21" w14:textId="7C4A60E9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.62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5.1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)</w:t>
            </w:r>
          </w:p>
          <w:p w14:paraId="0B3A291C" w14:textId="77777777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44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47D7D6" w14:textId="77777777" w:rsidR="00841F45" w:rsidRPr="004D2471" w:rsidRDefault="00841F45" w:rsidP="0095494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16.2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4C2FFD37" w14:textId="4C74BC4F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.6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0.2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)</w:t>
            </w:r>
          </w:p>
          <w:p w14:paraId="681203F7" w14:textId="77777777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171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162F0488" w14:textId="77777777" w:rsidR="00841F45" w:rsidRPr="004D2471" w:rsidRDefault="00841F45" w:rsidP="00DD38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012</w:t>
            </w:r>
          </w:p>
        </w:tc>
        <w:tc>
          <w:tcPr>
            <w:tcW w:w="75" w:type="dxa"/>
            <w:tcBorders>
              <w:left w:val="nil"/>
              <w:right w:val="nil"/>
            </w:tcBorders>
          </w:tcPr>
          <w:p w14:paraId="24CD9B2B" w14:textId="77777777" w:rsidR="00841F45" w:rsidRPr="004D2471" w:rsidRDefault="00841F45" w:rsidP="00954947">
            <w:pPr>
              <w:jc w:val="center"/>
              <w:rPr>
                <w:rFonts w:ascii="Times New Roman" w:hAnsi="Times New Roman" w:cs="Times New Roman"/>
                <w:sz w:val="2"/>
                <w:szCs w:val="2"/>
                <w:highlight w:val="yellow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</w:tcPr>
          <w:p w14:paraId="7EC67837" w14:textId="77777777" w:rsidR="00841F45" w:rsidRPr="004D2471" w:rsidRDefault="00841F45" w:rsidP="0095494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15.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EFECDA5" w14:textId="356911AB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(5.85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3.1)</w:t>
            </w:r>
          </w:p>
          <w:p w14:paraId="3023E991" w14:textId="77777777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0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CC4231C" w14:textId="77777777" w:rsidR="00841F45" w:rsidRPr="004D2471" w:rsidRDefault="00841F45" w:rsidP="0095494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22.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83D54B" w14:textId="1AD7A756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.7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7.9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)</w:t>
            </w:r>
          </w:p>
          <w:p w14:paraId="4B9A7C48" w14:textId="77777777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3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</w:tcPr>
          <w:p w14:paraId="009EAE6D" w14:textId="77777777" w:rsidR="00841F45" w:rsidRPr="004D2471" w:rsidRDefault="00841F45" w:rsidP="00DD38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017</w:t>
            </w:r>
          </w:p>
        </w:tc>
        <w:tc>
          <w:tcPr>
            <w:tcW w:w="70" w:type="dxa"/>
            <w:tcBorders>
              <w:left w:val="nil"/>
              <w:right w:val="nil"/>
            </w:tcBorders>
          </w:tcPr>
          <w:p w14:paraId="62963E06" w14:textId="77777777" w:rsidR="00841F45" w:rsidRPr="004D2471" w:rsidRDefault="00841F45" w:rsidP="00954947">
            <w:pPr>
              <w:jc w:val="center"/>
              <w:rPr>
                <w:rFonts w:ascii="Times New Roman" w:hAnsi="Times New Roman" w:cs="Times New Roman"/>
                <w:sz w:val="2"/>
                <w:szCs w:val="2"/>
                <w:highlight w:val="yellow"/>
              </w:rPr>
            </w:pPr>
          </w:p>
        </w:tc>
      </w:tr>
      <w:tr w:rsidR="00841F45" w:rsidRPr="004D2471" w14:paraId="0B821986" w14:textId="77777777" w:rsidTr="00FD6C6B">
        <w:trPr>
          <w:trHeight w:val="58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10B05ACA" w14:textId="77777777" w:rsidR="00841F45" w:rsidRPr="004D2471" w:rsidRDefault="00841F45" w:rsidP="0095494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AT,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%</w:t>
            </w:r>
          </w:p>
          <w:p w14:paraId="5897B858" w14:textId="77777777" w:rsidR="00841F45" w:rsidRPr="004D2471" w:rsidRDefault="00841F45" w:rsidP="00954947">
            <w:pPr>
              <w:ind w:firstLineChars="174" w:firstLine="348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4F87F450" w14:textId="77777777" w:rsidR="00841F45" w:rsidRPr="004D2471" w:rsidRDefault="00841F45" w:rsidP="0095494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56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B493EE" w14:textId="5E3B5C64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4.0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0.9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)</w:t>
            </w:r>
          </w:p>
          <w:p w14:paraId="039BD666" w14:textId="77777777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149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C7CBEBB" w14:textId="77777777" w:rsidR="00841F45" w:rsidRPr="004D2471" w:rsidRDefault="00841F45" w:rsidP="0095494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45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.0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28ADBDD6" w14:textId="2654537A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7.5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3.1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)</w:t>
            </w:r>
          </w:p>
          <w:p w14:paraId="2C589389" w14:textId="77777777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172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5D20AB9C" w14:textId="77777777" w:rsidR="00841F45" w:rsidRPr="004D2471" w:rsidRDefault="00841F45" w:rsidP="00DD38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&lt;0.0001</w:t>
            </w:r>
          </w:p>
        </w:tc>
        <w:tc>
          <w:tcPr>
            <w:tcW w:w="75" w:type="dxa"/>
            <w:tcBorders>
              <w:left w:val="nil"/>
              <w:right w:val="nil"/>
            </w:tcBorders>
          </w:tcPr>
          <w:p w14:paraId="49646C64" w14:textId="77777777" w:rsidR="00841F45" w:rsidRPr="004D2471" w:rsidRDefault="00841F45" w:rsidP="00954947">
            <w:pPr>
              <w:jc w:val="center"/>
              <w:rPr>
                <w:rFonts w:ascii="Times New Roman" w:hAnsi="Times New Roman" w:cs="Times New Roman"/>
                <w:sz w:val="2"/>
                <w:szCs w:val="2"/>
                <w:highlight w:val="yellow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</w:tcPr>
          <w:p w14:paraId="2C9F27AC" w14:textId="77777777" w:rsidR="00841F45" w:rsidRPr="004D2471" w:rsidRDefault="00841F45" w:rsidP="0095494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82.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0C1C82C" w14:textId="0C133F6C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7.0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97.0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)</w:t>
            </w:r>
          </w:p>
          <w:p w14:paraId="55294641" w14:textId="77777777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58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B7918A3" w14:textId="77777777" w:rsidR="00841F45" w:rsidRPr="004D2471" w:rsidRDefault="00841F45" w:rsidP="0095494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89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B2E3B4" w14:textId="5974CC61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0.0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09.0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)</w:t>
            </w:r>
          </w:p>
          <w:p w14:paraId="6CD65CF6" w14:textId="77777777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218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</w:tcPr>
          <w:p w14:paraId="76B92AC5" w14:textId="77777777" w:rsidR="00841F45" w:rsidRPr="004D2471" w:rsidRDefault="00841F45" w:rsidP="00DD38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007</w:t>
            </w:r>
          </w:p>
        </w:tc>
        <w:tc>
          <w:tcPr>
            <w:tcW w:w="70" w:type="dxa"/>
            <w:tcBorders>
              <w:left w:val="nil"/>
              <w:right w:val="nil"/>
            </w:tcBorders>
          </w:tcPr>
          <w:p w14:paraId="38AACCDD" w14:textId="77777777" w:rsidR="00841F45" w:rsidRPr="004D2471" w:rsidRDefault="00841F45" w:rsidP="00954947">
            <w:pPr>
              <w:jc w:val="center"/>
              <w:rPr>
                <w:rFonts w:ascii="Times New Roman" w:hAnsi="Times New Roman" w:cs="Times New Roman"/>
                <w:sz w:val="2"/>
                <w:szCs w:val="2"/>
                <w:highlight w:val="yellow"/>
              </w:rPr>
            </w:pPr>
          </w:p>
        </w:tc>
      </w:tr>
      <w:tr w:rsidR="00841F45" w:rsidRPr="004D2471" w14:paraId="63042456" w14:textId="77777777" w:rsidTr="00FD6C6B">
        <w:trPr>
          <w:trHeight w:val="14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1919D7FD" w14:textId="77777777" w:rsidR="00841F45" w:rsidRPr="004D2471" w:rsidRDefault="00841F45" w:rsidP="0095494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 xml:space="preserve">Protein C, 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%</w:t>
            </w:r>
          </w:p>
          <w:p w14:paraId="0F7FC221" w14:textId="77777777" w:rsidR="00841F45" w:rsidRPr="004D2471" w:rsidRDefault="00841F45" w:rsidP="00954947">
            <w:pPr>
              <w:ind w:firstLineChars="174" w:firstLine="348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33472ED3" w14:textId="77777777" w:rsidR="00841F45" w:rsidRPr="004D2471" w:rsidRDefault="00841F45" w:rsidP="0095494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37.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DC2F64" w14:textId="70D17D47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8.0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9.0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)</w:t>
            </w:r>
          </w:p>
          <w:p w14:paraId="3612E7E5" w14:textId="77777777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31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E570A7F" w14:textId="77777777" w:rsidR="00841F45" w:rsidRPr="004D2471" w:rsidRDefault="00841F45" w:rsidP="0095494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28.0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3C3A567F" w14:textId="2FBFF70B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8.0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2.4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)</w:t>
            </w:r>
          </w:p>
          <w:p w14:paraId="25150DFF" w14:textId="77777777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37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33C6AA88" w14:textId="77777777" w:rsidR="00841F45" w:rsidRPr="004D2471" w:rsidRDefault="00841F45" w:rsidP="00DD38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162</w:t>
            </w:r>
          </w:p>
        </w:tc>
        <w:tc>
          <w:tcPr>
            <w:tcW w:w="75" w:type="dxa"/>
            <w:tcBorders>
              <w:left w:val="nil"/>
              <w:right w:val="nil"/>
            </w:tcBorders>
          </w:tcPr>
          <w:p w14:paraId="6788F467" w14:textId="77777777" w:rsidR="00841F45" w:rsidRPr="004D2471" w:rsidRDefault="00841F45" w:rsidP="00954947">
            <w:pPr>
              <w:jc w:val="center"/>
              <w:rPr>
                <w:rFonts w:ascii="Times New Roman" w:hAnsi="Times New Roman" w:cs="Times New Roman"/>
                <w:sz w:val="2"/>
                <w:szCs w:val="2"/>
                <w:highlight w:val="yellow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</w:tcPr>
          <w:p w14:paraId="0C14FAD3" w14:textId="77777777" w:rsidR="00841F45" w:rsidRPr="004D2471" w:rsidRDefault="00841F45" w:rsidP="0095494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61.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BE7173E" w14:textId="72752A59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3.0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88.0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)</w:t>
            </w:r>
          </w:p>
          <w:p w14:paraId="0B736DE8" w14:textId="77777777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16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64C2297" w14:textId="77777777" w:rsidR="00841F45" w:rsidRPr="004D2471" w:rsidRDefault="00841F45" w:rsidP="0095494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60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D7D55F" w14:textId="13E691DE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1.0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88.5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)</w:t>
            </w:r>
          </w:p>
          <w:p w14:paraId="2021612D" w14:textId="77777777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48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</w:tcPr>
          <w:p w14:paraId="3B99AFA6" w14:textId="77777777" w:rsidR="00841F45" w:rsidRPr="004D2471" w:rsidRDefault="00841F45" w:rsidP="00DD38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9062</w:t>
            </w:r>
          </w:p>
        </w:tc>
        <w:tc>
          <w:tcPr>
            <w:tcW w:w="70" w:type="dxa"/>
            <w:tcBorders>
              <w:left w:val="nil"/>
              <w:right w:val="nil"/>
            </w:tcBorders>
          </w:tcPr>
          <w:p w14:paraId="11F444E8" w14:textId="77777777" w:rsidR="00841F45" w:rsidRPr="004D2471" w:rsidRDefault="00841F45" w:rsidP="00954947">
            <w:pPr>
              <w:jc w:val="center"/>
              <w:rPr>
                <w:rFonts w:ascii="Times New Roman" w:hAnsi="Times New Roman" w:cs="Times New Roman"/>
                <w:sz w:val="2"/>
                <w:szCs w:val="2"/>
                <w:highlight w:val="yellow"/>
              </w:rPr>
            </w:pPr>
          </w:p>
        </w:tc>
      </w:tr>
      <w:tr w:rsidR="00841F45" w:rsidRPr="004D2471" w14:paraId="6653AD17" w14:textId="77777777" w:rsidTr="00FD6C6B">
        <w:trPr>
          <w:trHeight w:val="194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30F2EFF4" w14:textId="77777777" w:rsidR="00841F45" w:rsidRPr="004D2471" w:rsidRDefault="00841F45" w:rsidP="0095494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TAT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, ng/mL</w:t>
            </w:r>
          </w:p>
          <w:p w14:paraId="72EC2F04" w14:textId="77777777" w:rsidR="00841F45" w:rsidRPr="004D2471" w:rsidRDefault="00841F45" w:rsidP="00954947">
            <w:pPr>
              <w:ind w:firstLineChars="174" w:firstLine="348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69D4A250" w14:textId="77777777" w:rsidR="00841F45" w:rsidRPr="004D2471" w:rsidRDefault="00841F45" w:rsidP="0095494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12.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63CCA1" w14:textId="0F76BD1B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.6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3.1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)</w:t>
            </w:r>
          </w:p>
          <w:p w14:paraId="18ADEFBE" w14:textId="77777777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50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3D308CA" w14:textId="77777777" w:rsidR="00841F45" w:rsidRPr="004D2471" w:rsidRDefault="00841F45" w:rsidP="0095494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17.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32051323" w14:textId="594164E9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.2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2.7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)</w:t>
            </w:r>
          </w:p>
          <w:p w14:paraId="07BBF2D2" w14:textId="77777777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58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505F123E" w14:textId="77777777" w:rsidR="00841F45" w:rsidRPr="004D2471" w:rsidRDefault="00841F45" w:rsidP="00DD38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256</w:t>
            </w:r>
          </w:p>
        </w:tc>
        <w:tc>
          <w:tcPr>
            <w:tcW w:w="75" w:type="dxa"/>
            <w:tcBorders>
              <w:left w:val="nil"/>
              <w:right w:val="nil"/>
            </w:tcBorders>
          </w:tcPr>
          <w:p w14:paraId="6A4BB7F3" w14:textId="77777777" w:rsidR="00841F45" w:rsidRPr="004D2471" w:rsidRDefault="00841F45" w:rsidP="00954947">
            <w:pPr>
              <w:jc w:val="center"/>
              <w:rPr>
                <w:rFonts w:ascii="Times New Roman" w:hAnsi="Times New Roman" w:cs="Times New Roman"/>
                <w:sz w:val="2"/>
                <w:szCs w:val="2"/>
                <w:highlight w:val="yellow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</w:tcPr>
          <w:p w14:paraId="75DCE6E6" w14:textId="77777777" w:rsidR="00841F45" w:rsidRPr="004D2471" w:rsidRDefault="00841F45" w:rsidP="0095494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15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6930EE6" w14:textId="3CC93003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8.4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6.7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)</w:t>
            </w:r>
          </w:p>
          <w:p w14:paraId="42AF6572" w14:textId="77777777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24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DD3A2B9" w14:textId="77777777" w:rsidR="00841F45" w:rsidRPr="004D2471" w:rsidRDefault="00841F45" w:rsidP="0095494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37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168B05" w14:textId="0D43B61D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0.4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1.4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)</w:t>
            </w:r>
          </w:p>
          <w:p w14:paraId="4AE0034D" w14:textId="77777777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88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</w:tcPr>
          <w:p w14:paraId="0EEB7B90" w14:textId="77777777" w:rsidR="00841F45" w:rsidRPr="004D2471" w:rsidRDefault="00841F45" w:rsidP="00DD38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&lt;0.0001</w:t>
            </w:r>
          </w:p>
        </w:tc>
        <w:tc>
          <w:tcPr>
            <w:tcW w:w="70" w:type="dxa"/>
            <w:tcBorders>
              <w:left w:val="nil"/>
              <w:right w:val="nil"/>
            </w:tcBorders>
          </w:tcPr>
          <w:p w14:paraId="7AF00DF0" w14:textId="77777777" w:rsidR="00841F45" w:rsidRPr="004D2471" w:rsidRDefault="00841F45" w:rsidP="00954947">
            <w:pPr>
              <w:jc w:val="center"/>
              <w:rPr>
                <w:rFonts w:ascii="Times New Roman" w:hAnsi="Times New Roman" w:cs="Times New Roman"/>
                <w:sz w:val="2"/>
                <w:szCs w:val="2"/>
                <w:highlight w:val="yellow"/>
              </w:rPr>
            </w:pPr>
          </w:p>
        </w:tc>
      </w:tr>
      <w:tr w:rsidR="00841F45" w:rsidRPr="004D2471" w14:paraId="75215DF8" w14:textId="77777777" w:rsidTr="00FD6C6B">
        <w:trPr>
          <w:trHeight w:val="166"/>
        </w:trPr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443C4" w14:textId="77777777" w:rsidR="00841F45" w:rsidRPr="004D2471" w:rsidRDefault="00841F45" w:rsidP="0095494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PIC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, </w:t>
            </w:r>
            <w:r w:rsidRPr="004D2471">
              <w:rPr>
                <w:rFonts w:ascii="Symbol" w:hAnsi="Symbol" w:cs="Times New Roman"/>
                <w:sz w:val="20"/>
                <w:szCs w:val="20"/>
                <w:highlight w:val="yellow"/>
              </w:rPr>
              <w:t>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/mL</w:t>
            </w:r>
          </w:p>
          <w:p w14:paraId="11488C13" w14:textId="79AE33E6" w:rsidR="00841F45" w:rsidRPr="004D2471" w:rsidRDefault="00841F45" w:rsidP="00954947">
            <w:pPr>
              <w:ind w:firstLineChars="174" w:firstLine="348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27326E86" w14:textId="77777777" w:rsidR="00841F45" w:rsidRPr="004D2471" w:rsidRDefault="00841F45" w:rsidP="0095494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1.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4C6D84E" w14:textId="2B09F5B1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8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8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)</w:t>
            </w:r>
          </w:p>
          <w:p w14:paraId="6B650911" w14:textId="77777777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38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E19BE20" w14:textId="77777777" w:rsidR="00841F45" w:rsidRPr="004D2471" w:rsidRDefault="00841F45" w:rsidP="0095494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2.6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14:paraId="5C9F894C" w14:textId="382359F3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9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.0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)</w:t>
            </w:r>
          </w:p>
          <w:p w14:paraId="6F6300DF" w14:textId="77777777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4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</w:tcPr>
          <w:p w14:paraId="44256A2A" w14:textId="77777777" w:rsidR="00841F45" w:rsidRPr="004D2471" w:rsidRDefault="00841F45" w:rsidP="00DD38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596</w:t>
            </w:r>
          </w:p>
        </w:tc>
        <w:tc>
          <w:tcPr>
            <w:tcW w:w="75" w:type="dxa"/>
            <w:tcBorders>
              <w:left w:val="nil"/>
              <w:right w:val="nil"/>
            </w:tcBorders>
          </w:tcPr>
          <w:p w14:paraId="6A66B089" w14:textId="77777777" w:rsidR="00841F45" w:rsidRPr="004D2471" w:rsidRDefault="00841F45" w:rsidP="00954947">
            <w:pPr>
              <w:jc w:val="center"/>
              <w:rPr>
                <w:rFonts w:ascii="Times New Roman" w:hAnsi="Times New Roman" w:cs="Times New Roman"/>
                <w:sz w:val="2"/>
                <w:szCs w:val="2"/>
                <w:highlight w:val="yellow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</w:tcBorders>
          </w:tcPr>
          <w:p w14:paraId="008F6B77" w14:textId="77777777" w:rsidR="00841F45" w:rsidRPr="004D2471" w:rsidRDefault="00841F45" w:rsidP="0095494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3.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91A52BB" w14:textId="3F3E802A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8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.6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)</w:t>
            </w:r>
          </w:p>
          <w:p w14:paraId="21E480A4" w14:textId="77777777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228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5627D51A" w14:textId="77777777" w:rsidR="00841F45" w:rsidRPr="004D2471" w:rsidRDefault="00841F45" w:rsidP="0095494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10.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1272D82" w14:textId="5BC7B0A2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.9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4.5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)</w:t>
            </w:r>
          </w:p>
          <w:p w14:paraId="6709BB53" w14:textId="77777777" w:rsidR="00841F45" w:rsidRPr="004D2471" w:rsidRDefault="00841F45" w:rsidP="00954947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90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  <w:right w:val="nil"/>
            </w:tcBorders>
          </w:tcPr>
          <w:p w14:paraId="7B645CF4" w14:textId="77777777" w:rsidR="00841F45" w:rsidRPr="004D2471" w:rsidRDefault="00841F45" w:rsidP="00DD38F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&lt;0.0001</w:t>
            </w:r>
          </w:p>
        </w:tc>
        <w:tc>
          <w:tcPr>
            <w:tcW w:w="70" w:type="dxa"/>
            <w:tcBorders>
              <w:left w:val="nil"/>
              <w:right w:val="nil"/>
            </w:tcBorders>
          </w:tcPr>
          <w:p w14:paraId="544EFBDE" w14:textId="77777777" w:rsidR="00841F45" w:rsidRPr="004D2471" w:rsidRDefault="00841F45" w:rsidP="00954947">
            <w:pPr>
              <w:jc w:val="center"/>
              <w:rPr>
                <w:rFonts w:ascii="Times New Roman" w:hAnsi="Times New Roman" w:cs="Times New Roman"/>
                <w:sz w:val="2"/>
                <w:szCs w:val="2"/>
                <w:highlight w:val="yellow"/>
              </w:rPr>
            </w:pPr>
          </w:p>
        </w:tc>
      </w:tr>
    </w:tbl>
    <w:p w14:paraId="78BE885F" w14:textId="16D02DD7" w:rsidR="00FB4248" w:rsidRPr="004D2471" w:rsidRDefault="00841F45" w:rsidP="00841F45">
      <w:pPr>
        <w:rPr>
          <w:rFonts w:ascii="Times New Roman" w:hAnsi="Times New Roman" w:cs="Times New Roman"/>
          <w:highlight w:val="yellow"/>
        </w:rPr>
      </w:pPr>
      <w:r w:rsidRPr="004D2471">
        <w:rPr>
          <w:rFonts w:ascii="Times New Roman" w:hAnsi="Times New Roman" w:cs="Times New Roman"/>
          <w:highlight w:val="yellow"/>
        </w:rPr>
        <w:t>Data are given as n (%) or median (IQR</w:t>
      </w:r>
      <w:r w:rsidR="00FB4248" w:rsidRPr="004D2471">
        <w:rPr>
          <w:rFonts w:ascii="Times New Roman" w:hAnsi="Times New Roman" w:cs="Times New Roman"/>
          <w:highlight w:val="yellow"/>
        </w:rPr>
        <w:t>).</w:t>
      </w:r>
    </w:p>
    <w:p w14:paraId="60E40B27" w14:textId="4B7B55AA" w:rsidR="00FB4248" w:rsidRPr="004D2471" w:rsidRDefault="00841F45" w:rsidP="00841F45">
      <w:pPr>
        <w:rPr>
          <w:rFonts w:ascii="Times New Roman" w:hAnsi="Times New Roman" w:cs="Times New Roman"/>
          <w:highlight w:val="yellow"/>
        </w:rPr>
      </w:pPr>
      <w:r w:rsidRPr="004D2471">
        <w:rPr>
          <w:rFonts w:ascii="Times New Roman" w:hAnsi="Times New Roman" w:cs="Times New Roman"/>
          <w:highlight w:val="yellow"/>
        </w:rPr>
        <w:t>DIC, disseminated intravascular coagulation; PT-INR, prothrombin time</w:t>
      </w:r>
      <w:r w:rsidRPr="00DD38F4">
        <w:rPr>
          <w:rFonts w:ascii="Times New Roman" w:hAnsi="Times New Roman" w:cs="Times New Roman"/>
          <w:highlight w:val="yellow"/>
        </w:rPr>
        <w:t>-i</w:t>
      </w:r>
      <w:r w:rsidRPr="004D2471">
        <w:rPr>
          <w:rFonts w:ascii="Times New Roman" w:hAnsi="Times New Roman" w:cs="Times New Roman"/>
          <w:highlight w:val="yellow"/>
        </w:rPr>
        <w:t>nternational normalized ratio; APTT,</w:t>
      </w:r>
      <w:r w:rsidRPr="004D2471">
        <w:rPr>
          <w:highlight w:val="yellow"/>
        </w:rPr>
        <w:t xml:space="preserve"> </w:t>
      </w:r>
      <w:r w:rsidRPr="004D2471">
        <w:rPr>
          <w:rFonts w:ascii="Times New Roman" w:hAnsi="Times New Roman" w:cs="Times New Roman"/>
          <w:highlight w:val="yellow"/>
        </w:rPr>
        <w:t>activated partial thromboplastin time</w:t>
      </w:r>
      <w:r w:rsidR="00FB4248" w:rsidRPr="004D2471">
        <w:rPr>
          <w:rFonts w:ascii="Times New Roman" w:hAnsi="Times New Roman" w:cs="Times New Roman"/>
          <w:highlight w:val="yellow"/>
        </w:rPr>
        <w:t>;</w:t>
      </w:r>
      <w:r w:rsidR="004D2471">
        <w:rPr>
          <w:rFonts w:ascii="Times New Roman" w:hAnsi="Times New Roman" w:cs="Times New Roman" w:hint="eastAsia"/>
          <w:highlight w:val="yellow"/>
        </w:rPr>
        <w:t xml:space="preserve"> </w:t>
      </w:r>
    </w:p>
    <w:p w14:paraId="5BD6E6BE" w14:textId="6620B5EE" w:rsidR="00FB4248" w:rsidRPr="004D2471" w:rsidRDefault="00841F45">
      <w:pPr>
        <w:widowControl/>
        <w:jc w:val="left"/>
        <w:rPr>
          <w:rFonts w:ascii="Times New Roman" w:hAnsi="Times New Roman" w:cs="Times New Roman"/>
          <w:b/>
          <w:highlight w:val="yellow"/>
        </w:rPr>
      </w:pPr>
      <w:r w:rsidRPr="004D2471">
        <w:rPr>
          <w:rFonts w:ascii="Times New Roman" w:hAnsi="Times New Roman" w:cs="Times New Roman"/>
          <w:highlight w:val="yellow"/>
        </w:rPr>
        <w:t>FDP, fibrin and fibrinogen degradation products; AT,</w:t>
      </w:r>
      <w:r w:rsidRPr="004D2471">
        <w:rPr>
          <w:highlight w:val="yellow"/>
        </w:rPr>
        <w:t xml:space="preserve"> </w:t>
      </w:r>
      <w:r w:rsidRPr="004D2471">
        <w:rPr>
          <w:rFonts w:ascii="Times New Roman" w:hAnsi="Times New Roman" w:cs="Times New Roman"/>
          <w:highlight w:val="yellow"/>
        </w:rPr>
        <w:t>antithrombin; TAT, thrombin-antithrombin complex; PIC, plasmin-plasmin inhibitor complex.</w:t>
      </w:r>
      <w:r w:rsidR="00FB4248" w:rsidRPr="004D2471">
        <w:rPr>
          <w:rFonts w:ascii="Times New Roman" w:hAnsi="Times New Roman" w:cs="Times New Roman"/>
          <w:b/>
          <w:highlight w:val="yellow"/>
        </w:rPr>
        <w:br w:type="page"/>
      </w:r>
    </w:p>
    <w:p w14:paraId="056380C2" w14:textId="278CB3B5" w:rsidR="00F900A6" w:rsidRPr="004D2471" w:rsidRDefault="00841F45" w:rsidP="00F900A6">
      <w:pPr>
        <w:rPr>
          <w:rFonts w:ascii="Times New Roman" w:hAnsi="Times New Roman" w:cs="Times New Roman"/>
        </w:rPr>
      </w:pPr>
      <w:r w:rsidRPr="004D2471">
        <w:rPr>
          <w:rFonts w:ascii="Times New Roman" w:hAnsi="Times New Roman" w:cs="Times New Roman" w:hint="eastAsia"/>
          <w:b/>
          <w:highlight w:val="yellow"/>
        </w:rPr>
        <w:lastRenderedPageBreak/>
        <w:t xml:space="preserve">Supplementary </w:t>
      </w:r>
      <w:r w:rsidRPr="004D2471">
        <w:rPr>
          <w:rFonts w:ascii="Times New Roman" w:hAnsi="Times New Roman" w:cs="Times New Roman"/>
          <w:b/>
          <w:highlight w:val="yellow"/>
        </w:rPr>
        <w:t xml:space="preserve">Table </w:t>
      </w:r>
      <w:r w:rsidRPr="004D2471">
        <w:rPr>
          <w:rFonts w:ascii="Times New Roman" w:hAnsi="Times New Roman" w:cs="Times New Roman" w:hint="eastAsia"/>
          <w:b/>
          <w:highlight w:val="yellow"/>
        </w:rPr>
        <w:t>2</w:t>
      </w:r>
      <w:r w:rsidRPr="004D2471">
        <w:rPr>
          <w:rFonts w:ascii="Times New Roman" w:hAnsi="Times New Roman" w:cs="Times New Roman"/>
          <w:b/>
          <w:highlight w:val="yellow"/>
        </w:rPr>
        <w:t>.</w:t>
      </w:r>
      <w:r w:rsidRPr="004D2471">
        <w:rPr>
          <w:rFonts w:ascii="Times New Roman" w:hAnsi="Times New Roman" w:cs="Times New Roman"/>
          <w:b/>
        </w:rPr>
        <w:t xml:space="preserve"> </w:t>
      </w:r>
      <w:r w:rsidR="00F900A6" w:rsidRPr="004D2471">
        <w:rPr>
          <w:rFonts w:ascii="Times New Roman" w:hAnsi="Times New Roman" w:cs="Times New Roman" w:hint="eastAsia"/>
        </w:rPr>
        <w:t>L</w:t>
      </w:r>
      <w:r w:rsidR="00F900A6" w:rsidRPr="004D2471">
        <w:rPr>
          <w:rFonts w:ascii="Times New Roman" w:hAnsi="Times New Roman" w:cs="Times New Roman"/>
        </w:rPr>
        <w:t xml:space="preserve">aboratory characteristics in </w:t>
      </w:r>
      <w:r w:rsidR="00D654B6" w:rsidRPr="004D2471">
        <w:rPr>
          <w:rFonts w:ascii="Times New Roman" w:hAnsi="Times New Roman" w:cs="Times New Roman"/>
          <w:kern w:val="0"/>
        </w:rPr>
        <w:t xml:space="preserve">infectious </w:t>
      </w:r>
      <w:r w:rsidR="008F3250" w:rsidRPr="004D2471">
        <w:rPr>
          <w:rFonts w:ascii="Times New Roman" w:hAnsi="Times New Roman" w:cs="Times New Roman" w:hint="eastAsia"/>
          <w:kern w:val="0"/>
        </w:rPr>
        <w:t>disease</w:t>
      </w:r>
      <w:r w:rsidR="008F3250" w:rsidRPr="004D2471">
        <w:rPr>
          <w:rFonts w:ascii="Times New Roman" w:hAnsi="Times New Roman" w:cs="Times New Roman"/>
          <w:kern w:val="0"/>
        </w:rPr>
        <w:t xml:space="preserve"> o</w:t>
      </w:r>
      <w:r w:rsidR="00D654B6" w:rsidRPr="004D2471">
        <w:rPr>
          <w:rFonts w:ascii="Times New Roman" w:hAnsi="Times New Roman" w:cs="Times New Roman"/>
          <w:kern w:val="0"/>
        </w:rPr>
        <w:t>r hematological disease</w:t>
      </w:r>
      <w:r w:rsidR="008F3250" w:rsidRPr="004D2471">
        <w:rPr>
          <w:rFonts w:ascii="Times New Roman" w:hAnsi="Times New Roman" w:cs="Times New Roman"/>
          <w:kern w:val="0"/>
        </w:rPr>
        <w:t xml:space="preserve"> patients</w:t>
      </w:r>
      <w:r w:rsidR="00D654B6" w:rsidRPr="004D2471">
        <w:rPr>
          <w:rFonts w:ascii="Times New Roman" w:hAnsi="Times New Roman" w:cs="Times New Roman"/>
          <w:kern w:val="0"/>
        </w:rPr>
        <w:t xml:space="preserve"> </w:t>
      </w:r>
      <w:r w:rsidR="00F900A6" w:rsidRPr="004D2471">
        <w:rPr>
          <w:rFonts w:ascii="Times New Roman" w:hAnsi="Times New Roman" w:cs="Times New Roman"/>
        </w:rPr>
        <w:t>with or without hypofibrinoge</w:t>
      </w:r>
      <w:r w:rsidR="00EF1F67" w:rsidRPr="004D2471">
        <w:rPr>
          <w:rFonts w:ascii="Times New Roman" w:hAnsi="Times New Roman" w:cs="Times New Roman" w:hint="eastAsia"/>
        </w:rPr>
        <w:t>ne</w:t>
      </w:r>
      <w:r w:rsidR="00F900A6" w:rsidRPr="004D2471">
        <w:rPr>
          <w:rFonts w:ascii="Times New Roman" w:hAnsi="Times New Roman" w:cs="Times New Roman"/>
        </w:rPr>
        <w:t>mia.</w:t>
      </w:r>
    </w:p>
    <w:tbl>
      <w:tblPr>
        <w:tblStyle w:val="TableGrid"/>
        <w:tblW w:w="11153" w:type="dxa"/>
        <w:tblInd w:w="15" w:type="dxa"/>
        <w:tblBorders>
          <w:insideH w:val="none" w:sz="0" w:space="0" w:color="auto"/>
          <w:insideV w:val="none" w:sz="0" w:space="0" w:color="auto"/>
        </w:tblBorders>
        <w:tblLayout w:type="fixed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241"/>
        <w:gridCol w:w="850"/>
        <w:gridCol w:w="992"/>
        <w:gridCol w:w="709"/>
        <w:gridCol w:w="1020"/>
        <w:gridCol w:w="851"/>
        <w:gridCol w:w="78"/>
        <w:gridCol w:w="630"/>
        <w:gridCol w:w="993"/>
        <w:gridCol w:w="708"/>
        <w:gridCol w:w="1134"/>
        <w:gridCol w:w="894"/>
        <w:gridCol w:w="53"/>
      </w:tblGrid>
      <w:tr w:rsidR="00C075A4" w:rsidRPr="004D2471" w14:paraId="50832742" w14:textId="77777777" w:rsidTr="00FD6C6B">
        <w:tc>
          <w:tcPr>
            <w:tcW w:w="2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4F5251" w14:textId="77777777" w:rsidR="00C075A4" w:rsidRPr="004D2471" w:rsidRDefault="00C075A4" w:rsidP="004D2471">
            <w:pPr>
              <w:ind w:firstLineChars="88" w:firstLine="1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5BDF9" w14:textId="6897B57E" w:rsidR="00C075A4" w:rsidRPr="004D2471" w:rsidRDefault="00C075A4" w:rsidP="00C075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 xml:space="preserve">Infectious 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diseas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5DD69" w14:textId="77777777" w:rsidR="00C075A4" w:rsidRPr="004D2471" w:rsidRDefault="00C075A4" w:rsidP="00056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ABEAD3" w14:textId="77777777" w:rsidR="00C075A4" w:rsidRPr="004D2471" w:rsidRDefault="00C075A4" w:rsidP="00056122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34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5C66CA" w14:textId="6C9B6E42" w:rsidR="00C075A4" w:rsidRPr="004D2471" w:rsidRDefault="00C075A4" w:rsidP="00C075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 xml:space="preserve">Hematological 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diseases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E00775" w14:textId="77777777" w:rsidR="00C075A4" w:rsidRPr="004D2471" w:rsidRDefault="00C075A4" w:rsidP="00056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8AF690" w14:textId="77777777" w:rsidR="00C075A4" w:rsidRPr="004D2471" w:rsidRDefault="00C075A4" w:rsidP="00056122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C075A4" w:rsidRPr="004D2471" w14:paraId="2A17A750" w14:textId="77777777" w:rsidTr="00FD6C6B"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5F5ED" w14:textId="77777777" w:rsidR="00C075A4" w:rsidRPr="004D2471" w:rsidRDefault="00C075A4" w:rsidP="00056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Fibrinogen, g/L</w:t>
            </w:r>
          </w:p>
          <w:p w14:paraId="783874F6" w14:textId="77777777" w:rsidR="00C075A4" w:rsidRPr="004D2471" w:rsidRDefault="00C075A4" w:rsidP="00056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C08D7" w14:textId="7420005C" w:rsidR="00C075A4" w:rsidRPr="004D2471" w:rsidRDefault="00C075A4" w:rsidP="00056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ＭＳ 明朝" w:eastAsia="ＭＳ 明朝" w:hAnsi="ＭＳ 明朝" w:cs="ＭＳ 明朝" w:hint="eastAsia"/>
                <w:sz w:val="20"/>
                <w:szCs w:val="20"/>
              </w:rPr>
              <w:sym w:font="Symbol" w:char="F0B3"/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  <w:p w14:paraId="021BE32C" w14:textId="77777777" w:rsidR="00C075A4" w:rsidRPr="004D2471" w:rsidRDefault="00C075A4" w:rsidP="00056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(n=1868)</w:t>
            </w:r>
          </w:p>
        </w:tc>
        <w:tc>
          <w:tcPr>
            <w:tcW w:w="17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E6B1E8" w14:textId="77777777" w:rsidR="00C075A4" w:rsidRPr="004D2471" w:rsidRDefault="00C075A4" w:rsidP="00056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&lt;1.5</w:t>
            </w:r>
          </w:p>
          <w:p w14:paraId="6743B71F" w14:textId="77777777" w:rsidR="00C075A4" w:rsidRPr="004D2471" w:rsidRDefault="00C075A4" w:rsidP="00056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(n=21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506B0" w14:textId="6BC228F0" w:rsidR="00C075A4" w:rsidRPr="004D2471" w:rsidRDefault="00C075A4" w:rsidP="00056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E4563" w14:textId="77777777" w:rsidR="00C075A4" w:rsidRPr="004D2471" w:rsidRDefault="00C075A4" w:rsidP="00056122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6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8AA53" w14:textId="0ABAB087" w:rsidR="00C075A4" w:rsidRPr="004D2471" w:rsidRDefault="00C075A4" w:rsidP="00056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ＭＳ 明朝" w:eastAsia="ＭＳ 明朝" w:hAnsi="ＭＳ 明朝" w:cs="ＭＳ 明朝" w:hint="eastAsia"/>
                <w:sz w:val="20"/>
                <w:szCs w:val="20"/>
              </w:rPr>
              <w:sym w:font="Symbol" w:char="F0B3"/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  <w:p w14:paraId="1D5B174F" w14:textId="77777777" w:rsidR="00C075A4" w:rsidRPr="004D2471" w:rsidRDefault="00C075A4" w:rsidP="00056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(n=809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9ED6B" w14:textId="77777777" w:rsidR="00C075A4" w:rsidRPr="004D2471" w:rsidRDefault="00C075A4" w:rsidP="00056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&lt;1.5</w:t>
            </w:r>
          </w:p>
          <w:p w14:paraId="0E35F2CC" w14:textId="77777777" w:rsidR="00C075A4" w:rsidRPr="004D2471" w:rsidRDefault="00C075A4" w:rsidP="00056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(n=312)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B0362E" w14:textId="080DD92B" w:rsidR="00C075A4" w:rsidRPr="004D2471" w:rsidRDefault="00C075A4" w:rsidP="00056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B53C8" w14:textId="77777777" w:rsidR="00C075A4" w:rsidRPr="004D2471" w:rsidRDefault="00C075A4" w:rsidP="00056122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C075A4" w:rsidRPr="004D2471" w14:paraId="440FD352" w14:textId="77777777" w:rsidTr="00FD6C6B">
        <w:trPr>
          <w:trHeight w:val="185"/>
        </w:trPr>
        <w:tc>
          <w:tcPr>
            <w:tcW w:w="2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7A82E0" w14:textId="69936A20" w:rsidR="00C075A4" w:rsidRPr="004D2471" w:rsidRDefault="00C075A4" w:rsidP="0005612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WBC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 xml:space="preserve"> count, 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D2471">
              <w:rPr>
                <w:rFonts w:ascii="Symbol" w:hAnsi="Symbol" w:cs="Times New Roman"/>
                <w:sz w:val="20"/>
                <w:szCs w:val="20"/>
              </w:rPr>
              <w:t>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  <w:p w14:paraId="3EFBAAE9" w14:textId="617875B5" w:rsidR="00C075A4" w:rsidRPr="004D2471" w:rsidRDefault="00C075A4" w:rsidP="009C40A2">
            <w:pPr>
              <w:ind w:firstLineChars="244" w:firstLine="488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</w:tcPr>
          <w:p w14:paraId="57D876D3" w14:textId="77777777" w:rsidR="00C075A4" w:rsidRPr="004D2471" w:rsidRDefault="00C075A4" w:rsidP="000561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1.0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6534FC0" w14:textId="0FF068BF" w:rsidR="00C075A4" w:rsidRPr="004D2471" w:rsidRDefault="00C075A4" w:rsidP="000561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65273D15" w14:textId="77777777" w:rsidR="00C075A4" w:rsidRPr="004D2471" w:rsidRDefault="00C075A4" w:rsidP="000561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186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D5F41A5" w14:textId="77777777" w:rsidR="00C075A4" w:rsidRPr="004D2471" w:rsidRDefault="00C075A4" w:rsidP="000561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0.99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</w:tcPr>
          <w:p w14:paraId="3A6629D0" w14:textId="14EF0F7A" w:rsidR="00C075A4" w:rsidRPr="004D2471" w:rsidRDefault="00C075A4" w:rsidP="000561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7C5EE65A" w14:textId="77777777" w:rsidR="00C075A4" w:rsidRPr="004D2471" w:rsidRDefault="00C075A4" w:rsidP="000561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21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nil"/>
            </w:tcBorders>
          </w:tcPr>
          <w:p w14:paraId="5FB80A12" w14:textId="77777777" w:rsidR="00C075A4" w:rsidRPr="004D2471" w:rsidRDefault="00C075A4" w:rsidP="000561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0.0894</w:t>
            </w:r>
          </w:p>
        </w:tc>
        <w:tc>
          <w:tcPr>
            <w:tcW w:w="78" w:type="dxa"/>
            <w:tcBorders>
              <w:top w:val="single" w:sz="4" w:space="0" w:color="auto"/>
              <w:left w:val="nil"/>
              <w:right w:val="nil"/>
            </w:tcBorders>
          </w:tcPr>
          <w:p w14:paraId="32674CA6" w14:textId="77777777" w:rsidR="00C075A4" w:rsidRPr="004D2471" w:rsidRDefault="00C075A4" w:rsidP="00056122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</w:tcBorders>
          </w:tcPr>
          <w:p w14:paraId="3FF45CAA" w14:textId="77777777" w:rsidR="00C075A4" w:rsidRPr="004D2471" w:rsidRDefault="00C075A4" w:rsidP="000561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0.39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1C93AFDD" w14:textId="3231759E" w:rsidR="00C075A4" w:rsidRPr="004D2471" w:rsidRDefault="00C075A4" w:rsidP="000561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68CE7D69" w14:textId="77777777" w:rsidR="00C075A4" w:rsidRPr="004D2471" w:rsidRDefault="00C075A4" w:rsidP="000561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806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54AE13F6" w14:textId="77777777" w:rsidR="00C075A4" w:rsidRPr="004D2471" w:rsidRDefault="00C075A4" w:rsidP="000561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0.6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540B702" w14:textId="2E79EE04" w:rsidR="00C075A4" w:rsidRPr="004D2471" w:rsidRDefault="00C075A4" w:rsidP="000561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0EB99E1F" w14:textId="77777777" w:rsidR="00C075A4" w:rsidRPr="004D2471" w:rsidRDefault="00C075A4" w:rsidP="000561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309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  <w:right w:val="nil"/>
            </w:tcBorders>
          </w:tcPr>
          <w:p w14:paraId="01F3CF4D" w14:textId="77777777" w:rsidR="00C075A4" w:rsidRPr="004D2471" w:rsidRDefault="00C075A4" w:rsidP="00DD3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53" w:type="dxa"/>
            <w:tcBorders>
              <w:top w:val="single" w:sz="4" w:space="0" w:color="auto"/>
              <w:left w:val="nil"/>
              <w:right w:val="nil"/>
            </w:tcBorders>
          </w:tcPr>
          <w:p w14:paraId="01646DC1" w14:textId="77777777" w:rsidR="00C075A4" w:rsidRPr="004D2471" w:rsidRDefault="00C075A4" w:rsidP="00056122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C075A4" w:rsidRPr="004D2471" w14:paraId="1FCAB24C" w14:textId="77777777" w:rsidTr="00FD6C6B">
        <w:trPr>
          <w:trHeight w:val="175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2E2ACD54" w14:textId="65489078" w:rsidR="00C075A4" w:rsidRPr="004D2471" w:rsidRDefault="00C075A4" w:rsidP="0005612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Platelet count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D24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D2471">
              <w:rPr>
                <w:rFonts w:ascii="Symbol" w:hAnsi="Symbol" w:cs="Times New Roman"/>
                <w:sz w:val="20"/>
                <w:szCs w:val="20"/>
              </w:rPr>
              <w:t>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  <w:p w14:paraId="3B13CF81" w14:textId="15F7CE4B" w:rsidR="00C075A4" w:rsidRPr="004D2471" w:rsidRDefault="00C075A4" w:rsidP="009C40A2">
            <w:pPr>
              <w:ind w:firstLineChars="244" w:firstLine="488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020C665A" w14:textId="77777777" w:rsidR="00C075A4" w:rsidRPr="004D2471" w:rsidRDefault="00C075A4" w:rsidP="000561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5.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BF400C" w14:textId="16ACCB19" w:rsidR="00C075A4" w:rsidRPr="004D2471" w:rsidRDefault="00C075A4" w:rsidP="000561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3408CC6D" w14:textId="77777777" w:rsidR="00C075A4" w:rsidRPr="004D2471" w:rsidRDefault="00C075A4" w:rsidP="000561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186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09747B1" w14:textId="77777777" w:rsidR="00C075A4" w:rsidRPr="004D2471" w:rsidRDefault="00C075A4" w:rsidP="000561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5.0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56A61FD3" w14:textId="7DF84808" w:rsidR="00C075A4" w:rsidRPr="004D2471" w:rsidRDefault="00C075A4" w:rsidP="000561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3E1FC947" w14:textId="77777777" w:rsidR="00C075A4" w:rsidRPr="004D2471" w:rsidRDefault="00C075A4" w:rsidP="000561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21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64798AA6" w14:textId="77777777" w:rsidR="00C075A4" w:rsidRPr="004D2471" w:rsidRDefault="00C075A4" w:rsidP="000561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  <w:tc>
          <w:tcPr>
            <w:tcW w:w="78" w:type="dxa"/>
            <w:tcBorders>
              <w:left w:val="nil"/>
              <w:right w:val="nil"/>
            </w:tcBorders>
          </w:tcPr>
          <w:p w14:paraId="25C8E4B0" w14:textId="77777777" w:rsidR="00C075A4" w:rsidRPr="004D2471" w:rsidRDefault="00C075A4" w:rsidP="00056122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14:paraId="26F9FA5F" w14:textId="77777777" w:rsidR="00C075A4" w:rsidRPr="004D2471" w:rsidRDefault="00C075A4" w:rsidP="000561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2.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F06DE75" w14:textId="38F065D3" w:rsidR="00C075A4" w:rsidRPr="004D2471" w:rsidRDefault="00C075A4" w:rsidP="000561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25912771" w14:textId="77777777" w:rsidR="00C075A4" w:rsidRPr="004D2471" w:rsidRDefault="00C075A4" w:rsidP="000561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80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CA2D3F8" w14:textId="77777777" w:rsidR="00C075A4" w:rsidRPr="004D2471" w:rsidRDefault="00C075A4" w:rsidP="000561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3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AABA98" w14:textId="797F207F" w:rsidR="00C075A4" w:rsidRPr="004D2471" w:rsidRDefault="00C075A4" w:rsidP="000561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39C52978" w14:textId="77777777" w:rsidR="00C075A4" w:rsidRPr="004D2471" w:rsidRDefault="00C075A4" w:rsidP="000561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310</w:t>
            </w:r>
          </w:p>
        </w:tc>
        <w:tc>
          <w:tcPr>
            <w:tcW w:w="894" w:type="dxa"/>
            <w:tcBorders>
              <w:top w:val="nil"/>
              <w:bottom w:val="nil"/>
              <w:right w:val="nil"/>
            </w:tcBorders>
          </w:tcPr>
          <w:p w14:paraId="5BD4A8AC" w14:textId="77777777" w:rsidR="00C075A4" w:rsidRPr="004D2471" w:rsidRDefault="00C075A4" w:rsidP="00DD3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0.3048</w:t>
            </w:r>
          </w:p>
        </w:tc>
        <w:tc>
          <w:tcPr>
            <w:tcW w:w="53" w:type="dxa"/>
            <w:tcBorders>
              <w:left w:val="nil"/>
              <w:right w:val="nil"/>
            </w:tcBorders>
          </w:tcPr>
          <w:p w14:paraId="0857C4A6" w14:textId="77777777" w:rsidR="00C075A4" w:rsidRPr="004D2471" w:rsidRDefault="00C075A4" w:rsidP="00056122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C075A4" w:rsidRPr="004D2471" w14:paraId="49F2383A" w14:textId="77777777" w:rsidTr="00FD6C6B">
        <w:trPr>
          <w:trHeight w:val="57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3E26E07B" w14:textId="77777777" w:rsidR="00C075A4" w:rsidRPr="004D2471" w:rsidRDefault="00C075A4" w:rsidP="0005612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Hemoglobin, g/dL</w:t>
            </w:r>
          </w:p>
          <w:p w14:paraId="747EA479" w14:textId="68493489" w:rsidR="00C075A4" w:rsidRPr="004D2471" w:rsidRDefault="00C075A4" w:rsidP="009C40A2">
            <w:pPr>
              <w:ind w:firstLineChars="244" w:firstLine="488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3978B556" w14:textId="77777777" w:rsidR="00C075A4" w:rsidRPr="004D2471" w:rsidRDefault="00C075A4" w:rsidP="000561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10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D175FD" w14:textId="1D0EA7F8" w:rsidR="00C075A4" w:rsidRPr="004D2471" w:rsidRDefault="00C075A4" w:rsidP="000561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0CA84B45" w14:textId="77777777" w:rsidR="00C075A4" w:rsidRPr="004D2471" w:rsidRDefault="00C075A4" w:rsidP="000561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183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F5C602C" w14:textId="77777777" w:rsidR="00C075A4" w:rsidRPr="004D2471" w:rsidRDefault="00C075A4" w:rsidP="000561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9.75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05E2441E" w14:textId="564E8413" w:rsidR="00C075A4" w:rsidRPr="004D2471" w:rsidRDefault="00C075A4" w:rsidP="000561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545BD4FD" w14:textId="77777777" w:rsidR="00C075A4" w:rsidRPr="004D2471" w:rsidRDefault="00C075A4" w:rsidP="000561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21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6206E08C" w14:textId="77777777" w:rsidR="00C075A4" w:rsidRPr="004D2471" w:rsidRDefault="00C075A4" w:rsidP="000561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0.0058</w:t>
            </w:r>
          </w:p>
        </w:tc>
        <w:tc>
          <w:tcPr>
            <w:tcW w:w="78" w:type="dxa"/>
            <w:tcBorders>
              <w:left w:val="nil"/>
              <w:right w:val="nil"/>
            </w:tcBorders>
          </w:tcPr>
          <w:p w14:paraId="3CE1579E" w14:textId="77777777" w:rsidR="00C075A4" w:rsidRPr="004D2471" w:rsidRDefault="00C075A4" w:rsidP="00056122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14:paraId="2BEB0C6F" w14:textId="77777777" w:rsidR="00C075A4" w:rsidRPr="004D2471" w:rsidRDefault="00C075A4" w:rsidP="000561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8.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348D577" w14:textId="1D2DA279" w:rsidR="00C075A4" w:rsidRPr="004D2471" w:rsidRDefault="00C075A4" w:rsidP="000561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4C321996" w14:textId="77777777" w:rsidR="00C075A4" w:rsidRPr="004D2471" w:rsidRDefault="00C075A4" w:rsidP="000561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80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90C63CA" w14:textId="77777777" w:rsidR="00C075A4" w:rsidRPr="004D2471" w:rsidRDefault="00C075A4" w:rsidP="000561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8.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5CFD1F" w14:textId="7ABEC010" w:rsidR="00C075A4" w:rsidRPr="004D2471" w:rsidRDefault="00C075A4" w:rsidP="000561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296765B4" w14:textId="77777777" w:rsidR="00C075A4" w:rsidRPr="004D2471" w:rsidRDefault="00C075A4" w:rsidP="000561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308</w:t>
            </w:r>
          </w:p>
        </w:tc>
        <w:tc>
          <w:tcPr>
            <w:tcW w:w="894" w:type="dxa"/>
            <w:tcBorders>
              <w:top w:val="nil"/>
              <w:bottom w:val="nil"/>
              <w:right w:val="nil"/>
            </w:tcBorders>
          </w:tcPr>
          <w:p w14:paraId="7EB58341" w14:textId="77777777" w:rsidR="00C075A4" w:rsidRPr="004D2471" w:rsidRDefault="00C075A4" w:rsidP="00DD3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0.1677</w:t>
            </w:r>
          </w:p>
        </w:tc>
        <w:tc>
          <w:tcPr>
            <w:tcW w:w="53" w:type="dxa"/>
            <w:tcBorders>
              <w:left w:val="nil"/>
              <w:right w:val="nil"/>
            </w:tcBorders>
          </w:tcPr>
          <w:p w14:paraId="14793ECA" w14:textId="77777777" w:rsidR="00C075A4" w:rsidRPr="004D2471" w:rsidRDefault="00C075A4" w:rsidP="00056122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C075A4" w:rsidRPr="004D2471" w14:paraId="789D0CD7" w14:textId="77777777" w:rsidTr="00FD6C6B">
        <w:trPr>
          <w:trHeight w:val="15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6C63E8C0" w14:textId="77777777" w:rsidR="00C075A4" w:rsidRPr="004D2471" w:rsidRDefault="00C075A4" w:rsidP="0005612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lbumin, 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g/dL</w:t>
            </w:r>
          </w:p>
          <w:p w14:paraId="4FE50C3A" w14:textId="2825AE31" w:rsidR="00C075A4" w:rsidRPr="004D2471" w:rsidRDefault="00C075A4" w:rsidP="009C40A2">
            <w:pPr>
              <w:ind w:firstLineChars="244" w:firstLine="488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112FE4A" w14:textId="77777777" w:rsidR="00C075A4" w:rsidRPr="004D2471" w:rsidRDefault="00C075A4" w:rsidP="000561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2.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B221F7" w14:textId="02DB2A4A" w:rsidR="00C075A4" w:rsidRPr="004D2471" w:rsidRDefault="00C075A4" w:rsidP="000561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7CCDECB3" w14:textId="77777777" w:rsidR="00C075A4" w:rsidRPr="004D2471" w:rsidRDefault="00C075A4" w:rsidP="000561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163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2FE857E" w14:textId="77777777" w:rsidR="00C075A4" w:rsidRPr="004D2471" w:rsidRDefault="00C075A4" w:rsidP="000561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2.6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7953ECFD" w14:textId="2CF211C1" w:rsidR="00C075A4" w:rsidRPr="004D2471" w:rsidRDefault="00C075A4" w:rsidP="000561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23B7AB49" w14:textId="77777777" w:rsidR="00C075A4" w:rsidRPr="004D2471" w:rsidRDefault="00C075A4" w:rsidP="000561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191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5832E636" w14:textId="77777777" w:rsidR="00C075A4" w:rsidRPr="004D2471" w:rsidRDefault="00C075A4" w:rsidP="000561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78" w:type="dxa"/>
            <w:tcBorders>
              <w:left w:val="nil"/>
              <w:right w:val="nil"/>
            </w:tcBorders>
          </w:tcPr>
          <w:p w14:paraId="33B68587" w14:textId="77777777" w:rsidR="00C075A4" w:rsidRPr="004D2471" w:rsidRDefault="00C075A4" w:rsidP="00056122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14:paraId="7C2D52B2" w14:textId="77777777" w:rsidR="00C075A4" w:rsidRPr="004D2471" w:rsidRDefault="00C075A4" w:rsidP="000561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3.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1CA81E1" w14:textId="5D9FEDC8" w:rsidR="00C075A4" w:rsidRPr="004D2471" w:rsidRDefault="00C075A4" w:rsidP="000561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00E58150" w14:textId="77777777" w:rsidR="00C075A4" w:rsidRPr="004D2471" w:rsidRDefault="00C075A4" w:rsidP="000561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64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F9E952D" w14:textId="77777777" w:rsidR="00C075A4" w:rsidRPr="004D2471" w:rsidRDefault="00C075A4" w:rsidP="000561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3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CDEB9E" w14:textId="5B720C3D" w:rsidR="00C075A4" w:rsidRPr="004D2471" w:rsidRDefault="00C075A4" w:rsidP="000561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53D4CC9C" w14:textId="77777777" w:rsidR="00C075A4" w:rsidRPr="004D2471" w:rsidRDefault="00C075A4" w:rsidP="000561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252</w:t>
            </w:r>
          </w:p>
        </w:tc>
        <w:tc>
          <w:tcPr>
            <w:tcW w:w="894" w:type="dxa"/>
            <w:tcBorders>
              <w:top w:val="nil"/>
              <w:bottom w:val="nil"/>
              <w:right w:val="nil"/>
            </w:tcBorders>
          </w:tcPr>
          <w:p w14:paraId="25BA7011" w14:textId="77777777" w:rsidR="00C075A4" w:rsidRPr="004D2471" w:rsidRDefault="00C075A4" w:rsidP="00DD3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53" w:type="dxa"/>
            <w:tcBorders>
              <w:left w:val="nil"/>
              <w:right w:val="nil"/>
            </w:tcBorders>
          </w:tcPr>
          <w:p w14:paraId="7C69FC29" w14:textId="77777777" w:rsidR="00C075A4" w:rsidRPr="004D2471" w:rsidRDefault="00C075A4" w:rsidP="00056122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C075A4" w:rsidRPr="004D2471" w14:paraId="3AB95A82" w14:textId="77777777" w:rsidTr="00FD6C6B">
        <w:trPr>
          <w:trHeight w:val="63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3C029189" w14:textId="77777777" w:rsidR="00C075A4" w:rsidRPr="004D2471" w:rsidRDefault="00C075A4" w:rsidP="0005612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LDH,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 xml:space="preserve"> IU/L</w:t>
            </w:r>
          </w:p>
          <w:p w14:paraId="49961128" w14:textId="18DE3AFD" w:rsidR="00C075A4" w:rsidRPr="004D2471" w:rsidRDefault="00C075A4" w:rsidP="009C40A2">
            <w:pPr>
              <w:ind w:firstLineChars="244" w:firstLine="488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1D1D03F3" w14:textId="77777777" w:rsidR="00C075A4" w:rsidRPr="004D2471" w:rsidRDefault="00C075A4" w:rsidP="000561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32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2D41A3" w14:textId="414C604B" w:rsidR="00C075A4" w:rsidRPr="004D2471" w:rsidRDefault="00C075A4" w:rsidP="000561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4C3C0B8A" w14:textId="77777777" w:rsidR="00C075A4" w:rsidRPr="004D2471" w:rsidRDefault="00C075A4" w:rsidP="000561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171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6939A9B" w14:textId="77777777" w:rsidR="00C075A4" w:rsidRPr="004D2471" w:rsidRDefault="00C075A4" w:rsidP="000561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42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579EEE3F" w14:textId="2A16F8CF" w:rsidR="00C075A4" w:rsidRPr="004D2471" w:rsidRDefault="00C075A4" w:rsidP="000561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1138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0726BABC" w14:textId="77777777" w:rsidR="00C075A4" w:rsidRPr="004D2471" w:rsidRDefault="00C075A4" w:rsidP="000561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20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73D67B96" w14:textId="77777777" w:rsidR="00C075A4" w:rsidRPr="004D2471" w:rsidRDefault="00C075A4" w:rsidP="000561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8" w:type="dxa"/>
            <w:tcBorders>
              <w:left w:val="nil"/>
              <w:right w:val="nil"/>
            </w:tcBorders>
          </w:tcPr>
          <w:p w14:paraId="065019AA" w14:textId="77777777" w:rsidR="00C075A4" w:rsidRPr="004D2471" w:rsidRDefault="00C075A4" w:rsidP="00056122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14:paraId="49F53F16" w14:textId="77777777" w:rsidR="00C075A4" w:rsidRPr="004D2471" w:rsidRDefault="00C075A4" w:rsidP="000561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45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0820EE6" w14:textId="4E53F5B0" w:rsidR="00C075A4" w:rsidRPr="004D2471" w:rsidRDefault="00C075A4" w:rsidP="000561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1064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78827A92" w14:textId="77777777" w:rsidR="00C075A4" w:rsidRPr="004D2471" w:rsidRDefault="00C075A4" w:rsidP="000561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77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0A53E42" w14:textId="77777777" w:rsidR="00C075A4" w:rsidRPr="004D2471" w:rsidRDefault="00C075A4" w:rsidP="000561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6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523030" w14:textId="06054EA3" w:rsidR="00C075A4" w:rsidRPr="004D2471" w:rsidRDefault="00C075A4" w:rsidP="000561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1295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520F5C7B" w14:textId="77777777" w:rsidR="00C075A4" w:rsidRPr="004D2471" w:rsidRDefault="00C075A4" w:rsidP="000561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297</w:t>
            </w:r>
          </w:p>
        </w:tc>
        <w:tc>
          <w:tcPr>
            <w:tcW w:w="894" w:type="dxa"/>
            <w:tcBorders>
              <w:top w:val="nil"/>
              <w:bottom w:val="nil"/>
              <w:right w:val="nil"/>
            </w:tcBorders>
          </w:tcPr>
          <w:p w14:paraId="325BB99E" w14:textId="77777777" w:rsidR="00C075A4" w:rsidRPr="004D2471" w:rsidRDefault="00C075A4" w:rsidP="00DD3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53" w:type="dxa"/>
            <w:tcBorders>
              <w:left w:val="nil"/>
              <w:right w:val="nil"/>
            </w:tcBorders>
          </w:tcPr>
          <w:p w14:paraId="03ECC190" w14:textId="77777777" w:rsidR="00C075A4" w:rsidRPr="004D2471" w:rsidRDefault="00C075A4" w:rsidP="00056122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C075A4" w:rsidRPr="004D2471" w14:paraId="6587C5EB" w14:textId="77777777" w:rsidTr="00FD6C6B">
        <w:trPr>
          <w:trHeight w:val="9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667AD59C" w14:textId="77777777" w:rsidR="00C075A4" w:rsidRPr="004D2471" w:rsidRDefault="00C075A4" w:rsidP="00C02E3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ChE, IU/L</w:t>
            </w:r>
          </w:p>
          <w:p w14:paraId="6BBA11D1" w14:textId="1161AB66" w:rsidR="00C075A4" w:rsidRPr="004D2471" w:rsidRDefault="00C075A4" w:rsidP="00C02E35">
            <w:pPr>
              <w:ind w:firstLineChars="244" w:firstLine="488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C4A5E88" w14:textId="6AF926D8" w:rsidR="00C075A4" w:rsidRPr="004D2471" w:rsidRDefault="00C075A4" w:rsidP="00C02E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540E8C" w14:textId="14A673B2" w:rsidR="00C075A4" w:rsidRPr="004D2471" w:rsidRDefault="00C075A4" w:rsidP="00C02E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158)</w:t>
            </w:r>
          </w:p>
          <w:p w14:paraId="2C197EEB" w14:textId="7ABF0838" w:rsidR="00C075A4" w:rsidRPr="004D2471" w:rsidRDefault="00C075A4" w:rsidP="00C02E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26CC58" w14:textId="0DAB33D3" w:rsidR="00C075A4" w:rsidRPr="004D2471" w:rsidRDefault="00C075A4" w:rsidP="00C02E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7BEFD348" w14:textId="50B13B25" w:rsidR="00C075A4" w:rsidRPr="004D2471" w:rsidRDefault="00C075A4" w:rsidP="00C02E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168)</w:t>
            </w:r>
          </w:p>
          <w:p w14:paraId="107A370B" w14:textId="3A8962C0" w:rsidR="00C075A4" w:rsidRPr="004D2471" w:rsidRDefault="00C075A4" w:rsidP="00C02E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3B9E6A20" w14:textId="439E2150" w:rsidR="00C075A4" w:rsidRPr="004D2471" w:rsidRDefault="00C075A4" w:rsidP="00C02E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0.3527</w:t>
            </w:r>
          </w:p>
        </w:tc>
        <w:tc>
          <w:tcPr>
            <w:tcW w:w="78" w:type="dxa"/>
            <w:tcBorders>
              <w:left w:val="nil"/>
              <w:right w:val="nil"/>
            </w:tcBorders>
          </w:tcPr>
          <w:p w14:paraId="475A3241" w14:textId="77777777" w:rsidR="00C075A4" w:rsidRPr="004D2471" w:rsidRDefault="00C075A4" w:rsidP="00C02E35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14:paraId="6A46BF47" w14:textId="2470D16E" w:rsidR="00C075A4" w:rsidRPr="004D2471" w:rsidRDefault="00C075A4" w:rsidP="00C02E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71F3ADC" w14:textId="3A36DF38" w:rsidR="00C075A4" w:rsidRPr="004D2471" w:rsidRDefault="00C075A4" w:rsidP="00C02E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242)</w:t>
            </w:r>
          </w:p>
          <w:p w14:paraId="3724F490" w14:textId="2421D1DB" w:rsidR="00C075A4" w:rsidRPr="004D2471" w:rsidRDefault="00C075A4" w:rsidP="00C02E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FC71620" w14:textId="407C806C" w:rsidR="00C075A4" w:rsidRPr="004D2471" w:rsidRDefault="00C075A4" w:rsidP="00C02E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577C1D" w14:textId="661E4CF2" w:rsidR="00C075A4" w:rsidRPr="004D2471" w:rsidRDefault="00C075A4" w:rsidP="00C02E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288)</w:t>
            </w:r>
          </w:p>
          <w:p w14:paraId="33A88CFD" w14:textId="4E4125F2" w:rsidR="00C075A4" w:rsidRPr="004D2471" w:rsidRDefault="00C075A4" w:rsidP="00C02E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4" w:type="dxa"/>
            <w:tcBorders>
              <w:top w:val="nil"/>
              <w:bottom w:val="nil"/>
              <w:right w:val="nil"/>
            </w:tcBorders>
          </w:tcPr>
          <w:p w14:paraId="643584B3" w14:textId="2CD71A62" w:rsidR="00C075A4" w:rsidRPr="004D2471" w:rsidRDefault="00C075A4" w:rsidP="00DD3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0.2689</w:t>
            </w:r>
          </w:p>
        </w:tc>
        <w:tc>
          <w:tcPr>
            <w:tcW w:w="53" w:type="dxa"/>
            <w:tcBorders>
              <w:left w:val="nil"/>
              <w:right w:val="nil"/>
            </w:tcBorders>
          </w:tcPr>
          <w:p w14:paraId="7430A91B" w14:textId="77777777" w:rsidR="00C075A4" w:rsidRPr="004D2471" w:rsidRDefault="00C075A4" w:rsidP="00C02E35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C075A4" w:rsidRPr="004D2471" w14:paraId="2BF9B3FE" w14:textId="77777777" w:rsidTr="00FD6C6B">
        <w:trPr>
          <w:trHeight w:val="25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73D20C28" w14:textId="77777777" w:rsidR="00C075A4" w:rsidRPr="004D2471" w:rsidRDefault="00C075A4" w:rsidP="00C02E3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otal 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bilirubin, mg/dL</w:t>
            </w:r>
          </w:p>
          <w:p w14:paraId="5C29600D" w14:textId="5C8D60F9" w:rsidR="00C075A4" w:rsidRPr="004D2471" w:rsidRDefault="00C075A4" w:rsidP="00C02E35">
            <w:pPr>
              <w:ind w:firstLineChars="244" w:firstLine="488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3A56C6CA" w14:textId="77777777" w:rsidR="00C075A4" w:rsidRPr="004D2471" w:rsidRDefault="00C075A4" w:rsidP="00C02E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1.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14F4B9" w14:textId="337AC571" w:rsidR="00C075A4" w:rsidRPr="004D2471" w:rsidRDefault="00C075A4" w:rsidP="00C02E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74FD1FAA" w14:textId="77777777" w:rsidR="00C075A4" w:rsidRPr="004D2471" w:rsidRDefault="00C075A4" w:rsidP="00C02E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18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DB4C162" w14:textId="77777777" w:rsidR="00C075A4" w:rsidRPr="004D2471" w:rsidRDefault="00C075A4" w:rsidP="00C02E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1.8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0A6B936A" w14:textId="07F55E9D" w:rsidR="00C075A4" w:rsidRPr="004D2471" w:rsidRDefault="00C075A4" w:rsidP="00C02E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5C02EF92" w14:textId="77777777" w:rsidR="00C075A4" w:rsidRPr="004D2471" w:rsidRDefault="00C075A4" w:rsidP="00C02E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206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77AD985D" w14:textId="77777777" w:rsidR="00C075A4" w:rsidRPr="004D2471" w:rsidRDefault="00C075A4" w:rsidP="00C02E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8" w:type="dxa"/>
            <w:tcBorders>
              <w:left w:val="nil"/>
              <w:right w:val="nil"/>
            </w:tcBorders>
          </w:tcPr>
          <w:p w14:paraId="59BB304E" w14:textId="77777777" w:rsidR="00C075A4" w:rsidRPr="004D2471" w:rsidRDefault="00C075A4" w:rsidP="00C02E35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14:paraId="7D38F839" w14:textId="77777777" w:rsidR="00C075A4" w:rsidRPr="004D2471" w:rsidRDefault="00C075A4" w:rsidP="00C02E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0.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D97A563" w14:textId="6B3B695A" w:rsidR="00C075A4" w:rsidRPr="004D2471" w:rsidRDefault="00C075A4" w:rsidP="00C02E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0DB0720D" w14:textId="77777777" w:rsidR="00C075A4" w:rsidRPr="004D2471" w:rsidRDefault="00C075A4" w:rsidP="00C02E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75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5142135" w14:textId="77777777" w:rsidR="00C075A4" w:rsidRPr="004D2471" w:rsidRDefault="00C075A4" w:rsidP="00C02E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0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4AC8D8" w14:textId="61458400" w:rsidR="00C075A4" w:rsidRPr="004D2471" w:rsidRDefault="00C075A4" w:rsidP="00C02E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4007D119" w14:textId="77777777" w:rsidR="00C075A4" w:rsidRPr="004D2471" w:rsidRDefault="00C075A4" w:rsidP="00C02E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289</w:t>
            </w:r>
          </w:p>
        </w:tc>
        <w:tc>
          <w:tcPr>
            <w:tcW w:w="894" w:type="dxa"/>
            <w:tcBorders>
              <w:top w:val="nil"/>
              <w:bottom w:val="nil"/>
              <w:right w:val="nil"/>
            </w:tcBorders>
          </w:tcPr>
          <w:p w14:paraId="06ED82A1" w14:textId="77777777" w:rsidR="00C075A4" w:rsidRPr="004D2471" w:rsidRDefault="00C075A4" w:rsidP="00DD3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0.1251</w:t>
            </w:r>
          </w:p>
        </w:tc>
        <w:tc>
          <w:tcPr>
            <w:tcW w:w="53" w:type="dxa"/>
            <w:tcBorders>
              <w:left w:val="nil"/>
              <w:right w:val="nil"/>
            </w:tcBorders>
          </w:tcPr>
          <w:p w14:paraId="60B90618" w14:textId="77777777" w:rsidR="00C075A4" w:rsidRPr="004D2471" w:rsidRDefault="00C075A4" w:rsidP="00C02E35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C075A4" w:rsidRPr="004D2471" w14:paraId="7BA51F7A" w14:textId="77777777" w:rsidTr="00FD6C6B">
        <w:trPr>
          <w:trHeight w:val="190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257AF05D" w14:textId="2EF83AFC" w:rsidR="00C075A4" w:rsidRPr="004D2471" w:rsidRDefault="00C075A4" w:rsidP="00C02E3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Creatine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, mg/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  <w:p w14:paraId="7863F87F" w14:textId="1AE0A69A" w:rsidR="00C075A4" w:rsidRPr="004D2471" w:rsidRDefault="00C075A4" w:rsidP="00C02E35">
            <w:pPr>
              <w:ind w:firstLineChars="244" w:firstLine="488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E4122BD" w14:textId="77777777" w:rsidR="00C075A4" w:rsidRPr="004D2471" w:rsidRDefault="00C075A4" w:rsidP="00C02E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1.3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DE7738" w14:textId="42E5D9D4" w:rsidR="00C075A4" w:rsidRPr="004D2471" w:rsidRDefault="00C075A4" w:rsidP="00C02E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5890488E" w14:textId="77777777" w:rsidR="00C075A4" w:rsidRPr="004D2471" w:rsidRDefault="00C075A4" w:rsidP="00C02E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185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23C45AE" w14:textId="77777777" w:rsidR="00C075A4" w:rsidRPr="004D2471" w:rsidRDefault="00C075A4" w:rsidP="00C02E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1.3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4D49F2BC" w14:textId="06E26E17" w:rsidR="00C075A4" w:rsidRPr="004D2471" w:rsidRDefault="00C075A4" w:rsidP="00C02E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28F1FDED" w14:textId="77777777" w:rsidR="00C075A4" w:rsidRPr="004D2471" w:rsidRDefault="00C075A4" w:rsidP="00C02E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211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66A72897" w14:textId="77777777" w:rsidR="00C075A4" w:rsidRPr="004D2471" w:rsidRDefault="00C075A4" w:rsidP="00C02E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0.7032</w:t>
            </w:r>
          </w:p>
        </w:tc>
        <w:tc>
          <w:tcPr>
            <w:tcW w:w="78" w:type="dxa"/>
            <w:tcBorders>
              <w:left w:val="nil"/>
              <w:right w:val="nil"/>
            </w:tcBorders>
          </w:tcPr>
          <w:p w14:paraId="35CD0B3D" w14:textId="77777777" w:rsidR="00C075A4" w:rsidRPr="004D2471" w:rsidRDefault="00C075A4" w:rsidP="00C02E35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14:paraId="1634E998" w14:textId="77777777" w:rsidR="00C075A4" w:rsidRPr="004D2471" w:rsidRDefault="00C075A4" w:rsidP="00C02E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0.8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6F23C2C" w14:textId="37A61430" w:rsidR="00C075A4" w:rsidRPr="004D2471" w:rsidRDefault="00C075A4" w:rsidP="00C02E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15FB1032" w14:textId="77777777" w:rsidR="00C075A4" w:rsidRPr="004D2471" w:rsidRDefault="00C075A4" w:rsidP="00C02E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79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BA90815" w14:textId="77777777" w:rsidR="00C075A4" w:rsidRPr="004D2471" w:rsidRDefault="00C075A4" w:rsidP="00C02E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0.7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A7F720" w14:textId="7961593D" w:rsidR="00C075A4" w:rsidRPr="004D2471" w:rsidRDefault="00C075A4" w:rsidP="00C02E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0CC07D3D" w14:textId="77777777" w:rsidR="00C075A4" w:rsidRPr="004D2471" w:rsidRDefault="00C075A4" w:rsidP="00C02E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304</w:t>
            </w:r>
          </w:p>
        </w:tc>
        <w:tc>
          <w:tcPr>
            <w:tcW w:w="894" w:type="dxa"/>
            <w:tcBorders>
              <w:top w:val="nil"/>
              <w:bottom w:val="nil"/>
              <w:right w:val="nil"/>
            </w:tcBorders>
          </w:tcPr>
          <w:p w14:paraId="4F915551" w14:textId="77777777" w:rsidR="00C075A4" w:rsidRPr="004D2471" w:rsidRDefault="00C075A4" w:rsidP="00DD3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53" w:type="dxa"/>
            <w:tcBorders>
              <w:left w:val="nil"/>
              <w:right w:val="nil"/>
            </w:tcBorders>
          </w:tcPr>
          <w:p w14:paraId="1582DB32" w14:textId="77777777" w:rsidR="00C075A4" w:rsidRPr="004D2471" w:rsidRDefault="00C075A4" w:rsidP="00C02E35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C075A4" w:rsidRPr="004D2471" w14:paraId="1453C786" w14:textId="77777777" w:rsidTr="00FD6C6B">
        <w:trPr>
          <w:trHeight w:val="170"/>
        </w:trPr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B57C64" w14:textId="77777777" w:rsidR="00C075A4" w:rsidRPr="004D2471" w:rsidRDefault="00C075A4" w:rsidP="00C02E3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CRP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, mg/dL</w:t>
            </w:r>
          </w:p>
          <w:p w14:paraId="3571CAF1" w14:textId="1657393F" w:rsidR="00C075A4" w:rsidRPr="004D2471" w:rsidRDefault="00C075A4" w:rsidP="00C02E35">
            <w:pPr>
              <w:ind w:firstLineChars="244" w:firstLine="488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69834562" w14:textId="77777777" w:rsidR="00C075A4" w:rsidRPr="004D2471" w:rsidRDefault="00C075A4" w:rsidP="00C02E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17.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C09A587" w14:textId="26A97744" w:rsidR="00C075A4" w:rsidRPr="004D2471" w:rsidRDefault="00C075A4" w:rsidP="00C02E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49201F95" w14:textId="77777777" w:rsidR="00C075A4" w:rsidRPr="004D2471" w:rsidRDefault="00C075A4" w:rsidP="00C02E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180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0687469" w14:textId="77777777" w:rsidR="00C075A4" w:rsidRPr="004D2471" w:rsidRDefault="00C075A4" w:rsidP="00C02E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4.66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14:paraId="7246E5D0" w14:textId="4E513A27" w:rsidR="00C075A4" w:rsidRPr="004D2471" w:rsidRDefault="00C075A4" w:rsidP="00C02E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9.06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24EB5E91" w14:textId="77777777" w:rsidR="00C075A4" w:rsidRPr="004D2471" w:rsidRDefault="00C075A4" w:rsidP="00C02E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20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</w:tcPr>
          <w:p w14:paraId="749799D8" w14:textId="77777777" w:rsidR="00C075A4" w:rsidRPr="004D2471" w:rsidRDefault="00C075A4" w:rsidP="00C02E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8" w:type="dxa"/>
            <w:tcBorders>
              <w:left w:val="nil"/>
              <w:right w:val="nil"/>
            </w:tcBorders>
          </w:tcPr>
          <w:p w14:paraId="76F5E402" w14:textId="77777777" w:rsidR="00C075A4" w:rsidRPr="004D2471" w:rsidRDefault="00C075A4" w:rsidP="00C02E35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</w:tcPr>
          <w:p w14:paraId="52391A2F" w14:textId="77777777" w:rsidR="00C075A4" w:rsidRPr="004D2471" w:rsidRDefault="00C075A4" w:rsidP="00C02E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7.8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3AE67D8" w14:textId="1D30CAD4" w:rsidR="00C075A4" w:rsidRPr="004D2471" w:rsidRDefault="00C075A4" w:rsidP="00C02E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04D2C375" w14:textId="77777777" w:rsidR="00C075A4" w:rsidRPr="004D2471" w:rsidRDefault="00C075A4" w:rsidP="00C02E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731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24A107E4" w14:textId="77777777" w:rsidR="00C075A4" w:rsidRPr="004D2471" w:rsidRDefault="00C075A4" w:rsidP="00C02E3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1.5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0B88BFF" w14:textId="73E1E6A0" w:rsidR="00C075A4" w:rsidRPr="004D2471" w:rsidRDefault="00C075A4" w:rsidP="00C02E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52DF8B21" w14:textId="77777777" w:rsidR="00C075A4" w:rsidRPr="004D2471" w:rsidRDefault="00C075A4" w:rsidP="00C02E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282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  <w:right w:val="nil"/>
            </w:tcBorders>
          </w:tcPr>
          <w:p w14:paraId="64E9547E" w14:textId="77777777" w:rsidR="00C075A4" w:rsidRPr="004D2471" w:rsidRDefault="00C075A4" w:rsidP="00DD3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53" w:type="dxa"/>
            <w:tcBorders>
              <w:left w:val="nil"/>
              <w:right w:val="nil"/>
            </w:tcBorders>
          </w:tcPr>
          <w:p w14:paraId="665B4801" w14:textId="77777777" w:rsidR="00C075A4" w:rsidRPr="004D2471" w:rsidRDefault="00C075A4" w:rsidP="00C02E35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</w:tbl>
    <w:p w14:paraId="185FC361" w14:textId="53092217" w:rsidR="009960E8" w:rsidRPr="004D2471" w:rsidRDefault="000F120C" w:rsidP="009C40A2">
      <w:pPr>
        <w:rPr>
          <w:rFonts w:ascii="Times New Roman" w:hAnsi="Times New Roman" w:cs="Times New Roman"/>
        </w:rPr>
      </w:pPr>
      <w:r w:rsidRPr="004D2471">
        <w:rPr>
          <w:rFonts w:ascii="Times New Roman" w:hAnsi="Times New Roman" w:cs="Times New Roman"/>
        </w:rPr>
        <w:t>Data are given as n (%) or median (IQR</w:t>
      </w:r>
      <w:r w:rsidR="009960E8" w:rsidRPr="004D2471">
        <w:rPr>
          <w:rFonts w:ascii="Times New Roman" w:hAnsi="Times New Roman" w:cs="Times New Roman"/>
        </w:rPr>
        <w:t>).</w:t>
      </w:r>
    </w:p>
    <w:p w14:paraId="556D85F0" w14:textId="206DB0E9" w:rsidR="009960E8" w:rsidRPr="004D2471" w:rsidRDefault="002A4719" w:rsidP="009C40A2">
      <w:pPr>
        <w:rPr>
          <w:rFonts w:ascii="Times New Roman" w:hAnsi="Times New Roman" w:cs="Times New Roman"/>
        </w:rPr>
      </w:pPr>
      <w:r w:rsidRPr="004D2471">
        <w:rPr>
          <w:rFonts w:ascii="Times New Roman" w:hAnsi="Times New Roman" w:cs="Times New Roman"/>
        </w:rPr>
        <w:t xml:space="preserve">DIC, disseminated intravascular coagulation; </w:t>
      </w:r>
      <w:r w:rsidR="00822527" w:rsidRPr="004D2471">
        <w:rPr>
          <w:rFonts w:ascii="Times New Roman" w:hAnsi="Times New Roman" w:cs="Times New Roman"/>
        </w:rPr>
        <w:t xml:space="preserve">WBC, white blood cell; LDH, </w:t>
      </w:r>
      <w:r w:rsidRPr="004D2471">
        <w:rPr>
          <w:rFonts w:ascii="Times New Roman" w:hAnsi="Times New Roman" w:cs="Times New Roman"/>
        </w:rPr>
        <w:t>lactate dehydrogenase</w:t>
      </w:r>
      <w:r w:rsidR="00822527" w:rsidRPr="004D2471">
        <w:rPr>
          <w:rFonts w:ascii="Times New Roman" w:hAnsi="Times New Roman" w:cs="Times New Roman"/>
        </w:rPr>
        <w:t xml:space="preserve">; </w:t>
      </w:r>
      <w:r w:rsidR="00C02E35" w:rsidRPr="004D2471">
        <w:rPr>
          <w:rFonts w:ascii="Times New Roman" w:hAnsi="Times New Roman" w:cs="Times New Roman"/>
        </w:rPr>
        <w:t xml:space="preserve">ChE, cholinesterase; </w:t>
      </w:r>
      <w:r w:rsidR="00822527" w:rsidRPr="004D2471">
        <w:rPr>
          <w:rFonts w:ascii="Times New Roman" w:hAnsi="Times New Roman" w:cs="Times New Roman"/>
        </w:rPr>
        <w:t>CRP, C-reactive protein.</w:t>
      </w:r>
    </w:p>
    <w:p w14:paraId="3ABB24E5" w14:textId="44D90A50" w:rsidR="00F352A0" w:rsidRPr="004D2471" w:rsidRDefault="00F352A0" w:rsidP="009C40A2">
      <w:pPr>
        <w:rPr>
          <w:rFonts w:ascii="Times New Roman" w:hAnsi="Times New Roman" w:cs="Times New Roman"/>
          <w:b/>
        </w:rPr>
      </w:pPr>
      <w:r w:rsidRPr="004D2471">
        <w:rPr>
          <w:rFonts w:ascii="Times New Roman" w:hAnsi="Times New Roman" w:cs="Times New Roman"/>
          <w:b/>
        </w:rPr>
        <w:br w:type="page"/>
      </w:r>
    </w:p>
    <w:p w14:paraId="7EA1C677" w14:textId="41EC030E" w:rsidR="00A7151D" w:rsidRPr="004D2471" w:rsidRDefault="00841F45" w:rsidP="00A7151D">
      <w:pPr>
        <w:rPr>
          <w:rFonts w:ascii="Times New Roman" w:hAnsi="Times New Roman" w:cs="Times New Roman"/>
          <w:b/>
        </w:rPr>
      </w:pPr>
      <w:r w:rsidRPr="004D2471">
        <w:rPr>
          <w:rFonts w:ascii="Times New Roman" w:hAnsi="Times New Roman" w:cs="Times New Roman" w:hint="eastAsia"/>
          <w:b/>
          <w:highlight w:val="yellow"/>
        </w:rPr>
        <w:lastRenderedPageBreak/>
        <w:t>Supplementary T</w:t>
      </w:r>
      <w:r w:rsidRPr="004D2471">
        <w:rPr>
          <w:rFonts w:ascii="Times New Roman" w:hAnsi="Times New Roman" w:cs="Times New Roman"/>
          <w:b/>
          <w:highlight w:val="yellow"/>
        </w:rPr>
        <w:t xml:space="preserve">able </w:t>
      </w:r>
      <w:r w:rsidRPr="004D2471">
        <w:rPr>
          <w:rFonts w:ascii="Times New Roman" w:hAnsi="Times New Roman" w:cs="Times New Roman" w:hint="eastAsia"/>
          <w:b/>
          <w:highlight w:val="yellow"/>
        </w:rPr>
        <w:t>3</w:t>
      </w:r>
      <w:r w:rsidRPr="004D2471">
        <w:rPr>
          <w:rFonts w:ascii="Times New Roman" w:hAnsi="Times New Roman" w:cs="Times New Roman"/>
          <w:b/>
          <w:highlight w:val="yellow"/>
        </w:rPr>
        <w:t>.</w:t>
      </w:r>
      <w:r w:rsidRPr="004D2471">
        <w:rPr>
          <w:rFonts w:ascii="Times New Roman" w:hAnsi="Times New Roman" w:cs="Times New Roman" w:hint="eastAsia"/>
          <w:highlight w:val="yellow"/>
        </w:rPr>
        <w:t xml:space="preserve"> </w:t>
      </w:r>
      <w:r w:rsidR="00D654B6" w:rsidRPr="004D2471">
        <w:rPr>
          <w:rFonts w:ascii="Times New Roman" w:hAnsi="Times New Roman" w:cs="Times New Roman" w:hint="eastAsia"/>
        </w:rPr>
        <w:t xml:space="preserve">DIC therapy </w:t>
      </w:r>
      <w:r w:rsidR="00A7151D" w:rsidRPr="004D2471">
        <w:rPr>
          <w:rFonts w:ascii="Times New Roman" w:hAnsi="Times New Roman" w:cs="Times New Roman"/>
        </w:rPr>
        <w:t xml:space="preserve">in </w:t>
      </w:r>
      <w:r w:rsidR="00D654B6" w:rsidRPr="004D2471">
        <w:rPr>
          <w:rFonts w:ascii="Times New Roman" w:hAnsi="Times New Roman" w:cs="Times New Roman"/>
          <w:kern w:val="0"/>
        </w:rPr>
        <w:t xml:space="preserve">infectious </w:t>
      </w:r>
      <w:r w:rsidR="008F3250" w:rsidRPr="004D2471">
        <w:rPr>
          <w:rFonts w:ascii="Times New Roman" w:hAnsi="Times New Roman" w:cs="Times New Roman"/>
          <w:kern w:val="0"/>
        </w:rPr>
        <w:t xml:space="preserve">disease </w:t>
      </w:r>
      <w:r w:rsidR="00D654B6" w:rsidRPr="004D2471">
        <w:rPr>
          <w:rFonts w:ascii="Times New Roman" w:hAnsi="Times New Roman" w:cs="Times New Roman"/>
          <w:kern w:val="0"/>
        </w:rPr>
        <w:t>or hematological disease</w:t>
      </w:r>
      <w:r w:rsidR="008F3250" w:rsidRPr="004D2471">
        <w:rPr>
          <w:rFonts w:ascii="Times New Roman" w:hAnsi="Times New Roman" w:cs="Times New Roman"/>
          <w:kern w:val="0"/>
        </w:rPr>
        <w:t xml:space="preserve"> patients</w:t>
      </w:r>
      <w:r w:rsidR="00D654B6" w:rsidRPr="004D2471">
        <w:rPr>
          <w:rFonts w:ascii="Times New Roman" w:hAnsi="Times New Roman" w:cs="Times New Roman"/>
          <w:kern w:val="0"/>
        </w:rPr>
        <w:t xml:space="preserve"> </w:t>
      </w:r>
      <w:r w:rsidR="00A7151D" w:rsidRPr="004D2471">
        <w:rPr>
          <w:rFonts w:ascii="Times New Roman" w:hAnsi="Times New Roman" w:cs="Times New Roman"/>
        </w:rPr>
        <w:t>with or without hypofibrinoge</w:t>
      </w:r>
      <w:r w:rsidR="00A7151D" w:rsidRPr="004D2471">
        <w:rPr>
          <w:rFonts w:ascii="Times New Roman" w:hAnsi="Times New Roman" w:cs="Times New Roman" w:hint="eastAsia"/>
        </w:rPr>
        <w:t>ne</w:t>
      </w:r>
      <w:r w:rsidR="00A7151D" w:rsidRPr="004D2471">
        <w:rPr>
          <w:rFonts w:ascii="Times New Roman" w:hAnsi="Times New Roman" w:cs="Times New Roman"/>
        </w:rPr>
        <w:t>mia.</w:t>
      </w:r>
    </w:p>
    <w:tbl>
      <w:tblPr>
        <w:tblStyle w:val="TableGrid"/>
        <w:tblW w:w="11008" w:type="dxa"/>
        <w:tblInd w:w="15" w:type="dxa"/>
        <w:tblBorders>
          <w:insideH w:val="none" w:sz="0" w:space="0" w:color="auto"/>
          <w:insideV w:val="none" w:sz="0" w:space="0" w:color="auto"/>
        </w:tblBorders>
        <w:tblLayout w:type="fixed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8"/>
        <w:gridCol w:w="849"/>
        <w:gridCol w:w="992"/>
        <w:gridCol w:w="536"/>
        <w:gridCol w:w="954"/>
        <w:gridCol w:w="1056"/>
        <w:gridCol w:w="65"/>
        <w:gridCol w:w="694"/>
        <w:gridCol w:w="954"/>
        <w:gridCol w:w="567"/>
        <w:gridCol w:w="954"/>
        <w:gridCol w:w="1083"/>
        <w:gridCol w:w="66"/>
      </w:tblGrid>
      <w:tr w:rsidR="00C075A4" w:rsidRPr="004D2471" w14:paraId="17B62E8D" w14:textId="77777777" w:rsidTr="00DD38F4">
        <w:tc>
          <w:tcPr>
            <w:tcW w:w="2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7B0A1" w14:textId="77777777" w:rsidR="00C075A4" w:rsidRPr="004D2471" w:rsidRDefault="00C075A4" w:rsidP="00244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4FCB76" w14:textId="098045E7" w:rsidR="00C075A4" w:rsidRPr="004D2471" w:rsidRDefault="00C075A4" w:rsidP="00C075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Infectious disease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D1F78" w14:textId="77777777" w:rsidR="00C075A4" w:rsidRPr="004D2471" w:rsidRDefault="00C075A4" w:rsidP="00244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ED21E1" w14:textId="77777777" w:rsidR="00C075A4" w:rsidRPr="004D2471" w:rsidRDefault="00C075A4" w:rsidP="0024479A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31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395BB4" w14:textId="67C47CE4" w:rsidR="00C075A4" w:rsidRPr="004D2471" w:rsidRDefault="00C075A4" w:rsidP="00C075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Hematological diseases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FCD41" w14:textId="77777777" w:rsidR="00C075A4" w:rsidRPr="004D2471" w:rsidRDefault="00C075A4" w:rsidP="00244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F1E751" w14:textId="77777777" w:rsidR="00C075A4" w:rsidRPr="004D2471" w:rsidRDefault="00C075A4" w:rsidP="0024479A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C075A4" w:rsidRPr="004D2471" w14:paraId="26FD994D" w14:textId="77777777" w:rsidTr="00DD38F4"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48BD3" w14:textId="77777777" w:rsidR="00C075A4" w:rsidRPr="004D2471" w:rsidRDefault="00C075A4" w:rsidP="00244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Fibrinogen, g/L</w:t>
            </w:r>
          </w:p>
          <w:p w14:paraId="6C14E4C2" w14:textId="77777777" w:rsidR="00C075A4" w:rsidRPr="004D2471" w:rsidRDefault="00C075A4" w:rsidP="00244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8CEC6" w14:textId="77777777" w:rsidR="00C075A4" w:rsidRPr="004D2471" w:rsidRDefault="00C075A4" w:rsidP="00244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ＭＳ 明朝" w:eastAsia="ＭＳ 明朝" w:hAnsi="ＭＳ 明朝" w:cs="ＭＳ 明朝" w:hint="eastAsia"/>
                <w:sz w:val="20"/>
                <w:szCs w:val="20"/>
              </w:rPr>
              <w:sym w:font="Symbol" w:char="F0B3"/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  <w:p w14:paraId="19417C24" w14:textId="77777777" w:rsidR="00C075A4" w:rsidRPr="004D2471" w:rsidRDefault="00C075A4" w:rsidP="00244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(n=1868)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442E73" w14:textId="77777777" w:rsidR="00C075A4" w:rsidRPr="004D2471" w:rsidRDefault="00C075A4" w:rsidP="00244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&lt;1.5</w:t>
            </w:r>
          </w:p>
          <w:p w14:paraId="52B69C30" w14:textId="77777777" w:rsidR="00C075A4" w:rsidRPr="004D2471" w:rsidRDefault="00C075A4" w:rsidP="00244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(n=215)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2AFEF" w14:textId="77777777" w:rsidR="00C075A4" w:rsidRPr="004D2471" w:rsidRDefault="00C075A4" w:rsidP="002447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  <w:p w14:paraId="10744B87" w14:textId="77777777" w:rsidR="00C075A4" w:rsidRPr="004D2471" w:rsidRDefault="00C075A4" w:rsidP="00244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23C81" w14:textId="77777777" w:rsidR="00C075A4" w:rsidRPr="004D2471" w:rsidRDefault="00C075A4" w:rsidP="0024479A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57FF20" w14:textId="77777777" w:rsidR="00C075A4" w:rsidRPr="004D2471" w:rsidRDefault="00C075A4" w:rsidP="00244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ＭＳ 明朝" w:eastAsia="ＭＳ 明朝" w:hAnsi="ＭＳ 明朝" w:cs="ＭＳ 明朝" w:hint="eastAsia"/>
                <w:sz w:val="20"/>
                <w:szCs w:val="20"/>
              </w:rPr>
              <w:sym w:font="Symbol" w:char="F0B3"/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  <w:p w14:paraId="25E3356F" w14:textId="77777777" w:rsidR="00C075A4" w:rsidRPr="004D2471" w:rsidRDefault="00C075A4" w:rsidP="00244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(n=809)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5AFC1" w14:textId="77777777" w:rsidR="00C075A4" w:rsidRPr="004D2471" w:rsidRDefault="00C075A4" w:rsidP="00244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&lt;1.5</w:t>
            </w:r>
          </w:p>
          <w:p w14:paraId="5BB43D14" w14:textId="77777777" w:rsidR="00C075A4" w:rsidRPr="004D2471" w:rsidRDefault="00C075A4" w:rsidP="00244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(n=312)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80A6C" w14:textId="77777777" w:rsidR="00C075A4" w:rsidRPr="004D2471" w:rsidRDefault="00C075A4" w:rsidP="0024479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  <w:p w14:paraId="5FD4A920" w14:textId="77777777" w:rsidR="00C075A4" w:rsidRPr="004D2471" w:rsidRDefault="00C075A4" w:rsidP="00244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90CEF" w14:textId="77777777" w:rsidR="00C075A4" w:rsidRPr="004D2471" w:rsidRDefault="00C075A4" w:rsidP="0024479A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C075A4" w:rsidRPr="004D2471" w14:paraId="566070BF" w14:textId="77777777" w:rsidTr="00DD38F4">
        <w:trPr>
          <w:trHeight w:val="194"/>
        </w:trPr>
        <w:tc>
          <w:tcPr>
            <w:tcW w:w="2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EDAD7" w14:textId="77777777" w:rsidR="00C075A4" w:rsidRPr="004D2471" w:rsidRDefault="00C075A4" w:rsidP="00244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eastAsia="RyuminPro-Regular-Identity-H" w:hAnsi="Times New Roman"/>
                <w:kern w:val="0"/>
                <w:sz w:val="20"/>
                <w:szCs w:val="20"/>
              </w:rPr>
              <w:t>TM-</w:t>
            </w:r>
            <w:r w:rsidRPr="004D2471">
              <w:rPr>
                <w:rFonts w:ascii="Times New Roman" w:eastAsia="RyuminPro-Regular-Identity-H" w:hAnsi="Times New Roman"/>
                <w:kern w:val="0"/>
                <w:sz w:val="20"/>
                <w:szCs w:val="20"/>
              </w:rPr>
              <w:sym w:font="Symbol" w:char="F061"/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administration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</w:tcBorders>
          </w:tcPr>
          <w:p w14:paraId="0B4E48F8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55203EC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nil"/>
            </w:tcBorders>
          </w:tcPr>
          <w:p w14:paraId="466D468E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bottom w:val="nil"/>
            </w:tcBorders>
          </w:tcPr>
          <w:p w14:paraId="69389CE9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BE882FE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" w:type="dxa"/>
            <w:tcBorders>
              <w:top w:val="single" w:sz="4" w:space="0" w:color="auto"/>
              <w:left w:val="nil"/>
              <w:right w:val="nil"/>
            </w:tcBorders>
          </w:tcPr>
          <w:p w14:paraId="61F616C6" w14:textId="77777777" w:rsidR="00C075A4" w:rsidRPr="004D2471" w:rsidRDefault="00C075A4" w:rsidP="0024479A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</w:tcBorders>
          </w:tcPr>
          <w:p w14:paraId="38D4953A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bottom w:val="nil"/>
            </w:tcBorders>
          </w:tcPr>
          <w:p w14:paraId="4E6DB01B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6109D413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bottom w:val="nil"/>
            </w:tcBorders>
          </w:tcPr>
          <w:p w14:paraId="5119B5B1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25C2A81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dxa"/>
            <w:tcBorders>
              <w:top w:val="single" w:sz="4" w:space="0" w:color="auto"/>
              <w:left w:val="nil"/>
              <w:right w:val="nil"/>
            </w:tcBorders>
          </w:tcPr>
          <w:p w14:paraId="04D78397" w14:textId="77777777" w:rsidR="00C075A4" w:rsidRPr="004D2471" w:rsidRDefault="00C075A4" w:rsidP="0024479A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C075A4" w:rsidRPr="004D2471" w14:paraId="4102E0E4" w14:textId="77777777" w:rsidTr="00DD38F4">
        <w:trPr>
          <w:trHeight w:val="166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4CD230CB" w14:textId="77777777" w:rsidR="00C075A4" w:rsidRPr="004D2471" w:rsidRDefault="00C075A4" w:rsidP="0024479A">
            <w:pPr>
              <w:ind w:firstLine="348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Dose, U/day</w:t>
            </w:r>
          </w:p>
          <w:p w14:paraId="36A6BAAE" w14:textId="77777777" w:rsidR="00C075A4" w:rsidRPr="004D2471" w:rsidRDefault="00C075A4" w:rsidP="0024479A">
            <w:pPr>
              <w:ind w:firstLine="348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</w:tcPr>
          <w:p w14:paraId="3554845F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37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66FE37" w14:textId="2B28AB58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38334552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1861</w:t>
            </w:r>
          </w:p>
        </w:tc>
        <w:tc>
          <w:tcPr>
            <w:tcW w:w="536" w:type="dxa"/>
            <w:tcBorders>
              <w:top w:val="nil"/>
              <w:bottom w:val="nil"/>
            </w:tcBorders>
          </w:tcPr>
          <w:p w14:paraId="21F71D41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361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2029FE83" w14:textId="52421A7F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0615AE67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215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vAlign w:val="center"/>
          </w:tcPr>
          <w:p w14:paraId="08D04B7C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0.3769</w:t>
            </w:r>
          </w:p>
        </w:tc>
        <w:tc>
          <w:tcPr>
            <w:tcW w:w="65" w:type="dxa"/>
            <w:tcBorders>
              <w:left w:val="nil"/>
              <w:right w:val="nil"/>
            </w:tcBorders>
          </w:tcPr>
          <w:p w14:paraId="39EC9203" w14:textId="77777777" w:rsidR="00C075A4" w:rsidRPr="004D2471" w:rsidRDefault="00C075A4" w:rsidP="0024479A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</w:tcPr>
          <w:p w14:paraId="43AA5F3F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380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7A14CBC6" w14:textId="4CFF5792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0ADA6D9C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80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8ABA4C1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380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6BDC6AF5" w14:textId="7ACF6948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381)</w:t>
            </w:r>
          </w:p>
          <w:p w14:paraId="02003A1C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312</w:t>
            </w:r>
          </w:p>
        </w:tc>
        <w:tc>
          <w:tcPr>
            <w:tcW w:w="1083" w:type="dxa"/>
            <w:tcBorders>
              <w:top w:val="nil"/>
              <w:bottom w:val="nil"/>
              <w:right w:val="nil"/>
            </w:tcBorders>
            <w:vAlign w:val="center"/>
          </w:tcPr>
          <w:p w14:paraId="5DC1F673" w14:textId="77777777" w:rsidR="00C075A4" w:rsidRPr="004D2471" w:rsidRDefault="00C075A4" w:rsidP="00DD3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0.2437</w:t>
            </w:r>
          </w:p>
        </w:tc>
        <w:tc>
          <w:tcPr>
            <w:tcW w:w="66" w:type="dxa"/>
            <w:tcBorders>
              <w:left w:val="nil"/>
              <w:right w:val="nil"/>
            </w:tcBorders>
          </w:tcPr>
          <w:p w14:paraId="75186F0C" w14:textId="77777777" w:rsidR="00C075A4" w:rsidRPr="004D2471" w:rsidRDefault="00C075A4" w:rsidP="0024479A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C075A4" w:rsidRPr="004D2471" w14:paraId="4662A596" w14:textId="77777777" w:rsidTr="00DD38F4">
        <w:trPr>
          <w:trHeight w:val="157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267A5010" w14:textId="77777777" w:rsidR="00C075A4" w:rsidRPr="004D2471" w:rsidRDefault="00C075A4" w:rsidP="0024479A">
            <w:pPr>
              <w:ind w:firstLine="348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Period, days</w:t>
            </w:r>
          </w:p>
          <w:p w14:paraId="3D5E495C" w14:textId="77777777" w:rsidR="00C075A4" w:rsidRPr="004D2471" w:rsidRDefault="00C075A4" w:rsidP="0024479A">
            <w:pPr>
              <w:ind w:firstLine="348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</w:tcPr>
          <w:p w14:paraId="65311634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2DA32E" w14:textId="0206E8EB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1CD9F0D5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1868</w:t>
            </w:r>
          </w:p>
        </w:tc>
        <w:tc>
          <w:tcPr>
            <w:tcW w:w="536" w:type="dxa"/>
            <w:tcBorders>
              <w:top w:val="nil"/>
              <w:bottom w:val="nil"/>
            </w:tcBorders>
          </w:tcPr>
          <w:p w14:paraId="6FF8DC0A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391E6278" w14:textId="5E22394A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5DB472BA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215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vAlign w:val="center"/>
          </w:tcPr>
          <w:p w14:paraId="6EA2414E" w14:textId="77777777" w:rsidR="00C075A4" w:rsidRPr="004D2471" w:rsidRDefault="00C075A4" w:rsidP="0024479A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0.7167</w:t>
            </w:r>
          </w:p>
          <w:p w14:paraId="61B03137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" w:type="dxa"/>
            <w:tcBorders>
              <w:left w:val="nil"/>
              <w:right w:val="nil"/>
            </w:tcBorders>
          </w:tcPr>
          <w:p w14:paraId="3F5CE9C4" w14:textId="77777777" w:rsidR="00C075A4" w:rsidRPr="004D2471" w:rsidRDefault="00C075A4" w:rsidP="0024479A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</w:tcPr>
          <w:p w14:paraId="6A80D56C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6B888C8A" w14:textId="61FCB562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B4248" w:rsidRPr="004D247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70847115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80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3F322A6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4185030F" w14:textId="36C757DB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5</w:t>
            </w:r>
            <w:r w:rsidR="00FB4248" w:rsidRPr="00DD38F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7.5)</w:t>
            </w:r>
          </w:p>
          <w:p w14:paraId="26D33E9A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312</w:t>
            </w:r>
          </w:p>
        </w:tc>
        <w:tc>
          <w:tcPr>
            <w:tcW w:w="1083" w:type="dxa"/>
            <w:tcBorders>
              <w:top w:val="nil"/>
              <w:bottom w:val="nil"/>
              <w:right w:val="nil"/>
            </w:tcBorders>
            <w:vAlign w:val="center"/>
          </w:tcPr>
          <w:p w14:paraId="11155FDB" w14:textId="77777777" w:rsidR="00C075A4" w:rsidRPr="004D2471" w:rsidRDefault="00C075A4" w:rsidP="00DD38F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0.5312</w:t>
            </w:r>
          </w:p>
          <w:p w14:paraId="7C0B1A17" w14:textId="77777777" w:rsidR="00C075A4" w:rsidRPr="004D2471" w:rsidRDefault="00C075A4" w:rsidP="00DD3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dxa"/>
            <w:tcBorders>
              <w:left w:val="nil"/>
              <w:right w:val="nil"/>
            </w:tcBorders>
          </w:tcPr>
          <w:p w14:paraId="50F4D3C6" w14:textId="77777777" w:rsidR="00C075A4" w:rsidRPr="004D2471" w:rsidRDefault="00C075A4" w:rsidP="0024479A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C075A4" w:rsidRPr="004D2471" w14:paraId="5B62164A" w14:textId="77777777" w:rsidTr="00DD38F4">
        <w:trPr>
          <w:trHeight w:val="150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517751FE" w14:textId="77777777" w:rsidR="00C075A4" w:rsidRPr="004D2471" w:rsidRDefault="00C075A4" w:rsidP="00244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Concomitant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</w:tcPr>
          <w:p w14:paraId="699169B1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90A523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bottom w:val="nil"/>
            </w:tcBorders>
          </w:tcPr>
          <w:p w14:paraId="6A1BF087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4CE74974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vAlign w:val="center"/>
          </w:tcPr>
          <w:p w14:paraId="5FF9BBE2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" w:type="dxa"/>
            <w:tcBorders>
              <w:left w:val="nil"/>
              <w:right w:val="nil"/>
            </w:tcBorders>
          </w:tcPr>
          <w:p w14:paraId="0AA9B7A7" w14:textId="77777777" w:rsidR="00C075A4" w:rsidRPr="004D2471" w:rsidRDefault="00C075A4" w:rsidP="0024479A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</w:tcPr>
          <w:p w14:paraId="2BF74062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476DCAB7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A06A386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4BBC2BBD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bottom w:val="nil"/>
              <w:right w:val="nil"/>
            </w:tcBorders>
            <w:vAlign w:val="center"/>
          </w:tcPr>
          <w:p w14:paraId="0CE6C642" w14:textId="77777777" w:rsidR="00C075A4" w:rsidRPr="004D2471" w:rsidRDefault="00C075A4" w:rsidP="00DD3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dxa"/>
            <w:tcBorders>
              <w:left w:val="nil"/>
              <w:right w:val="nil"/>
            </w:tcBorders>
          </w:tcPr>
          <w:p w14:paraId="0C50883A" w14:textId="77777777" w:rsidR="00C075A4" w:rsidRPr="004D2471" w:rsidRDefault="00C075A4" w:rsidP="0024479A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C075A4" w:rsidRPr="004D2471" w14:paraId="56D9E41F" w14:textId="77777777" w:rsidTr="00DD38F4">
        <w:trPr>
          <w:trHeight w:val="150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5CFDEA13" w14:textId="77777777" w:rsidR="00C075A4" w:rsidRPr="004D2471" w:rsidRDefault="00C075A4" w:rsidP="0024479A">
            <w:pPr>
              <w:ind w:firstLine="348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AT concentrat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</w:tcPr>
          <w:p w14:paraId="1409C8E6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94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6CEBE8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50.4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36" w:type="dxa"/>
            <w:tcBorders>
              <w:top w:val="nil"/>
              <w:bottom w:val="nil"/>
            </w:tcBorders>
          </w:tcPr>
          <w:p w14:paraId="2BA300A5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119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275C79DB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55.3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vAlign w:val="center"/>
          </w:tcPr>
          <w:p w14:paraId="21BB9E14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0.1671</w:t>
            </w:r>
          </w:p>
        </w:tc>
        <w:tc>
          <w:tcPr>
            <w:tcW w:w="65" w:type="dxa"/>
            <w:tcBorders>
              <w:left w:val="nil"/>
              <w:right w:val="nil"/>
            </w:tcBorders>
          </w:tcPr>
          <w:p w14:paraId="35AC1EBD" w14:textId="77777777" w:rsidR="00C075A4" w:rsidRPr="004D2471" w:rsidRDefault="00C075A4" w:rsidP="0024479A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</w:tcPr>
          <w:p w14:paraId="2723F85A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172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29FB574F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A513789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08CC4157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83" w:type="dxa"/>
            <w:tcBorders>
              <w:top w:val="nil"/>
              <w:bottom w:val="nil"/>
              <w:right w:val="nil"/>
            </w:tcBorders>
            <w:vAlign w:val="center"/>
          </w:tcPr>
          <w:p w14:paraId="1EF34D6C" w14:textId="77777777" w:rsidR="00C075A4" w:rsidRPr="004D2471" w:rsidRDefault="00C075A4" w:rsidP="00DD3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0.0361</w:t>
            </w:r>
          </w:p>
        </w:tc>
        <w:tc>
          <w:tcPr>
            <w:tcW w:w="66" w:type="dxa"/>
            <w:tcBorders>
              <w:left w:val="nil"/>
              <w:right w:val="nil"/>
            </w:tcBorders>
          </w:tcPr>
          <w:p w14:paraId="76EDDF27" w14:textId="77777777" w:rsidR="00C075A4" w:rsidRPr="004D2471" w:rsidRDefault="00C075A4" w:rsidP="0024479A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C075A4" w:rsidRPr="004D2471" w14:paraId="108056BE" w14:textId="77777777" w:rsidTr="00DD38F4">
        <w:trPr>
          <w:trHeight w:val="140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00116FCD" w14:textId="77777777" w:rsidR="00C075A4" w:rsidRPr="004D2471" w:rsidRDefault="00C075A4" w:rsidP="0024479A">
            <w:pPr>
              <w:ind w:firstLine="348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Gabexate mesylat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</w:tcPr>
          <w:p w14:paraId="37FACC96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5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876A6A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36" w:type="dxa"/>
            <w:tcBorders>
              <w:top w:val="nil"/>
              <w:bottom w:val="nil"/>
            </w:tcBorders>
          </w:tcPr>
          <w:p w14:paraId="050A3669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73D5FBB6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vAlign w:val="center"/>
          </w:tcPr>
          <w:p w14:paraId="73265D57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0.0264</w:t>
            </w:r>
          </w:p>
        </w:tc>
        <w:tc>
          <w:tcPr>
            <w:tcW w:w="65" w:type="dxa"/>
            <w:tcBorders>
              <w:left w:val="nil"/>
              <w:right w:val="nil"/>
            </w:tcBorders>
          </w:tcPr>
          <w:p w14:paraId="21D7C5EC" w14:textId="77777777" w:rsidR="00C075A4" w:rsidRPr="004D2471" w:rsidRDefault="00C075A4" w:rsidP="0024479A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</w:tcPr>
          <w:p w14:paraId="6DD0B730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63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7B109F13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7B398CF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4FFA0F3F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83" w:type="dxa"/>
            <w:tcBorders>
              <w:top w:val="nil"/>
              <w:bottom w:val="nil"/>
              <w:right w:val="nil"/>
            </w:tcBorders>
            <w:vAlign w:val="center"/>
          </w:tcPr>
          <w:p w14:paraId="4727B9C1" w14:textId="77777777" w:rsidR="00C075A4" w:rsidRPr="004D2471" w:rsidRDefault="00C075A4" w:rsidP="00DD3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0.0473</w:t>
            </w:r>
          </w:p>
        </w:tc>
        <w:tc>
          <w:tcPr>
            <w:tcW w:w="66" w:type="dxa"/>
            <w:tcBorders>
              <w:left w:val="nil"/>
              <w:right w:val="nil"/>
            </w:tcBorders>
          </w:tcPr>
          <w:p w14:paraId="5A0E0118" w14:textId="77777777" w:rsidR="00C075A4" w:rsidRPr="004D2471" w:rsidRDefault="00C075A4" w:rsidP="0024479A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C075A4" w:rsidRPr="004D2471" w14:paraId="336B4C50" w14:textId="77777777" w:rsidTr="00DD38F4">
        <w:trPr>
          <w:trHeight w:val="190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268C731E" w14:textId="77777777" w:rsidR="00C075A4" w:rsidRPr="004D2471" w:rsidRDefault="00C075A4" w:rsidP="0024479A">
            <w:pPr>
              <w:ind w:firstLine="348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Nafamostat mesylat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</w:tcPr>
          <w:p w14:paraId="7529134C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4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D63CCD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36" w:type="dxa"/>
            <w:tcBorders>
              <w:top w:val="nil"/>
              <w:bottom w:val="nil"/>
            </w:tcBorders>
          </w:tcPr>
          <w:p w14:paraId="0CE7576C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221180A2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vAlign w:val="center"/>
          </w:tcPr>
          <w:p w14:paraId="14809BC0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0.2592</w:t>
            </w:r>
          </w:p>
        </w:tc>
        <w:tc>
          <w:tcPr>
            <w:tcW w:w="65" w:type="dxa"/>
            <w:tcBorders>
              <w:left w:val="nil"/>
              <w:right w:val="nil"/>
            </w:tcBorders>
          </w:tcPr>
          <w:p w14:paraId="24E3C083" w14:textId="77777777" w:rsidR="00C075A4" w:rsidRPr="004D2471" w:rsidRDefault="00C075A4" w:rsidP="0024479A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</w:tcPr>
          <w:p w14:paraId="505D1810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1E70F9AD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F272FD8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4D63750B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83" w:type="dxa"/>
            <w:tcBorders>
              <w:top w:val="nil"/>
              <w:bottom w:val="nil"/>
              <w:right w:val="nil"/>
            </w:tcBorders>
            <w:vAlign w:val="center"/>
          </w:tcPr>
          <w:p w14:paraId="7B8DFF55" w14:textId="77777777" w:rsidR="00C075A4" w:rsidRPr="004D2471" w:rsidRDefault="00C075A4" w:rsidP="00DD3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0.4241</w:t>
            </w:r>
          </w:p>
        </w:tc>
        <w:tc>
          <w:tcPr>
            <w:tcW w:w="66" w:type="dxa"/>
            <w:tcBorders>
              <w:left w:val="nil"/>
              <w:right w:val="nil"/>
            </w:tcBorders>
          </w:tcPr>
          <w:p w14:paraId="11896601" w14:textId="77777777" w:rsidR="00C075A4" w:rsidRPr="004D2471" w:rsidRDefault="00C075A4" w:rsidP="0024479A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C075A4" w:rsidRPr="004D2471" w14:paraId="01413185" w14:textId="77777777" w:rsidTr="00DD38F4">
        <w:trPr>
          <w:trHeight w:val="170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365B675D" w14:textId="77777777" w:rsidR="00C075A4" w:rsidRPr="004D2471" w:rsidRDefault="00C075A4" w:rsidP="0024479A">
            <w:pPr>
              <w:ind w:firstLine="348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 xml:space="preserve">Unfractionated 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epar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</w:tcPr>
          <w:p w14:paraId="6B992D81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3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739C15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36" w:type="dxa"/>
            <w:tcBorders>
              <w:top w:val="nil"/>
              <w:bottom w:val="nil"/>
            </w:tcBorders>
          </w:tcPr>
          <w:p w14:paraId="6437B2F5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47D95F68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vAlign w:val="center"/>
          </w:tcPr>
          <w:p w14:paraId="792E0307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0.2854</w:t>
            </w:r>
          </w:p>
        </w:tc>
        <w:tc>
          <w:tcPr>
            <w:tcW w:w="65" w:type="dxa"/>
            <w:tcBorders>
              <w:left w:val="nil"/>
              <w:right w:val="nil"/>
            </w:tcBorders>
          </w:tcPr>
          <w:p w14:paraId="7537131C" w14:textId="77777777" w:rsidR="00C075A4" w:rsidRPr="004D2471" w:rsidRDefault="00C075A4" w:rsidP="0024479A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</w:tcPr>
          <w:p w14:paraId="5CE504D8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136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58F7AD0E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0B6E314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73324CCE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83" w:type="dxa"/>
            <w:tcBorders>
              <w:top w:val="nil"/>
              <w:bottom w:val="nil"/>
              <w:right w:val="nil"/>
            </w:tcBorders>
            <w:vAlign w:val="center"/>
          </w:tcPr>
          <w:p w14:paraId="6BB9732B" w14:textId="77777777" w:rsidR="00C075A4" w:rsidRPr="004D2471" w:rsidRDefault="00C075A4" w:rsidP="00DD3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0.1691</w:t>
            </w:r>
          </w:p>
        </w:tc>
        <w:tc>
          <w:tcPr>
            <w:tcW w:w="66" w:type="dxa"/>
            <w:tcBorders>
              <w:left w:val="nil"/>
              <w:right w:val="nil"/>
            </w:tcBorders>
          </w:tcPr>
          <w:p w14:paraId="44842E09" w14:textId="77777777" w:rsidR="00C075A4" w:rsidRPr="004D2471" w:rsidRDefault="00C075A4" w:rsidP="0024479A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C075A4" w:rsidRPr="004D2471" w14:paraId="163CF1D1" w14:textId="77777777" w:rsidTr="00DD38F4">
        <w:trPr>
          <w:trHeight w:val="210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3D156EF1" w14:textId="77777777" w:rsidR="00C075A4" w:rsidRPr="004D2471" w:rsidRDefault="00C075A4" w:rsidP="0024479A">
            <w:pPr>
              <w:ind w:firstLine="348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LMWH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</w:tcPr>
          <w:p w14:paraId="7A4DF328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6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764882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36" w:type="dxa"/>
            <w:tcBorders>
              <w:top w:val="nil"/>
              <w:bottom w:val="nil"/>
            </w:tcBorders>
          </w:tcPr>
          <w:p w14:paraId="23C86A30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5A9E6770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vAlign w:val="center"/>
          </w:tcPr>
          <w:p w14:paraId="09F30FC7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0.0583</w:t>
            </w:r>
          </w:p>
        </w:tc>
        <w:tc>
          <w:tcPr>
            <w:tcW w:w="65" w:type="dxa"/>
            <w:tcBorders>
              <w:left w:val="nil"/>
              <w:right w:val="nil"/>
            </w:tcBorders>
          </w:tcPr>
          <w:p w14:paraId="4CB101D6" w14:textId="77777777" w:rsidR="00C075A4" w:rsidRPr="004D2471" w:rsidRDefault="00C075A4" w:rsidP="0024479A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</w:tcPr>
          <w:p w14:paraId="3DA03F97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63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47B45D52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D6CE7FB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060C762F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83" w:type="dxa"/>
            <w:tcBorders>
              <w:top w:val="nil"/>
              <w:bottom w:val="nil"/>
              <w:right w:val="nil"/>
            </w:tcBorders>
            <w:vAlign w:val="center"/>
          </w:tcPr>
          <w:p w14:paraId="271E8F11" w14:textId="77777777" w:rsidR="00C075A4" w:rsidRPr="004D2471" w:rsidRDefault="00C075A4" w:rsidP="00DD3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66" w:type="dxa"/>
            <w:tcBorders>
              <w:left w:val="nil"/>
              <w:right w:val="nil"/>
            </w:tcBorders>
          </w:tcPr>
          <w:p w14:paraId="5A63362C" w14:textId="77777777" w:rsidR="00C075A4" w:rsidRPr="004D2471" w:rsidRDefault="00C075A4" w:rsidP="0024479A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C075A4" w:rsidRPr="004D2471" w14:paraId="3CE9192D" w14:textId="77777777" w:rsidTr="00DD38F4">
        <w:trPr>
          <w:trHeight w:val="157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3B159D7E" w14:textId="77777777" w:rsidR="00C075A4" w:rsidRPr="004D2471" w:rsidRDefault="00C075A4" w:rsidP="0024479A">
            <w:pPr>
              <w:ind w:firstLine="348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Danaparoid sodium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</w:tcPr>
          <w:p w14:paraId="4747B7F3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1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68C291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36" w:type="dxa"/>
            <w:tcBorders>
              <w:top w:val="nil"/>
              <w:bottom w:val="nil"/>
            </w:tcBorders>
          </w:tcPr>
          <w:p w14:paraId="3EFCED9F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0834C867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vAlign w:val="center"/>
          </w:tcPr>
          <w:p w14:paraId="6BF8D083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0.7469</w:t>
            </w:r>
          </w:p>
        </w:tc>
        <w:tc>
          <w:tcPr>
            <w:tcW w:w="65" w:type="dxa"/>
            <w:tcBorders>
              <w:left w:val="nil"/>
              <w:right w:val="nil"/>
            </w:tcBorders>
          </w:tcPr>
          <w:p w14:paraId="43641B2A" w14:textId="77777777" w:rsidR="00C075A4" w:rsidRPr="004D2471" w:rsidRDefault="00C075A4" w:rsidP="0024479A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</w:tcPr>
          <w:p w14:paraId="7272F18C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3EA97927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6999939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4D97E132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83" w:type="dxa"/>
            <w:tcBorders>
              <w:top w:val="nil"/>
              <w:bottom w:val="nil"/>
              <w:right w:val="nil"/>
            </w:tcBorders>
            <w:vAlign w:val="center"/>
          </w:tcPr>
          <w:p w14:paraId="56A70B90" w14:textId="77777777" w:rsidR="00C075A4" w:rsidRPr="004D2471" w:rsidRDefault="00C075A4" w:rsidP="00DD3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0.7967</w:t>
            </w:r>
          </w:p>
        </w:tc>
        <w:tc>
          <w:tcPr>
            <w:tcW w:w="66" w:type="dxa"/>
            <w:tcBorders>
              <w:left w:val="nil"/>
              <w:right w:val="nil"/>
            </w:tcBorders>
          </w:tcPr>
          <w:p w14:paraId="61736954" w14:textId="77777777" w:rsidR="00C075A4" w:rsidRPr="004D2471" w:rsidRDefault="00C075A4" w:rsidP="0024479A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C075A4" w:rsidRPr="004D2471" w14:paraId="50681BDF" w14:textId="77777777" w:rsidTr="00DD38F4">
        <w:trPr>
          <w:trHeight w:val="228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5577B787" w14:textId="77777777" w:rsidR="00C075A4" w:rsidRPr="004D2471" w:rsidRDefault="00C075A4" w:rsidP="0024479A">
            <w:pPr>
              <w:ind w:firstLine="348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Platelet concentrat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</w:tcPr>
          <w:p w14:paraId="6CC88A43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40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6D0C79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36" w:type="dxa"/>
            <w:tcBorders>
              <w:top w:val="nil"/>
              <w:bottom w:val="nil"/>
            </w:tcBorders>
          </w:tcPr>
          <w:p w14:paraId="46845998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5E6DFBAD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vAlign w:val="center"/>
          </w:tcPr>
          <w:p w14:paraId="3C5D056C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0.0436</w:t>
            </w:r>
          </w:p>
        </w:tc>
        <w:tc>
          <w:tcPr>
            <w:tcW w:w="65" w:type="dxa"/>
            <w:tcBorders>
              <w:left w:val="nil"/>
              <w:right w:val="nil"/>
            </w:tcBorders>
          </w:tcPr>
          <w:p w14:paraId="57A5D773" w14:textId="77777777" w:rsidR="00C075A4" w:rsidRPr="004D2471" w:rsidRDefault="00C075A4" w:rsidP="0024479A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</w:tcPr>
          <w:p w14:paraId="1047411B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351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1899529F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43.4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D035EE0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152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155B8B4C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48.7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83" w:type="dxa"/>
            <w:tcBorders>
              <w:top w:val="nil"/>
              <w:bottom w:val="nil"/>
              <w:right w:val="nil"/>
            </w:tcBorders>
            <w:vAlign w:val="center"/>
          </w:tcPr>
          <w:p w14:paraId="73FBA6DE" w14:textId="77777777" w:rsidR="00C075A4" w:rsidRPr="004D2471" w:rsidRDefault="00C075A4" w:rsidP="00DD3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0.1078</w:t>
            </w:r>
          </w:p>
        </w:tc>
        <w:tc>
          <w:tcPr>
            <w:tcW w:w="66" w:type="dxa"/>
            <w:tcBorders>
              <w:left w:val="nil"/>
              <w:right w:val="nil"/>
            </w:tcBorders>
          </w:tcPr>
          <w:p w14:paraId="183D7EB3" w14:textId="77777777" w:rsidR="00C075A4" w:rsidRPr="004D2471" w:rsidRDefault="00C075A4" w:rsidP="0024479A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C075A4" w:rsidRPr="004D2471" w14:paraId="12F822B5" w14:textId="77777777" w:rsidTr="00DD38F4">
        <w:trPr>
          <w:trHeight w:val="190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45022B27" w14:textId="77777777" w:rsidR="00C075A4" w:rsidRPr="004D2471" w:rsidRDefault="00C075A4" w:rsidP="0024479A">
            <w:pPr>
              <w:ind w:firstLine="348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esh frozen plasm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</w:tcPr>
          <w:p w14:paraId="7F3E5BA5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36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4EB909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36" w:type="dxa"/>
            <w:tcBorders>
              <w:top w:val="nil"/>
              <w:bottom w:val="nil"/>
            </w:tcBorders>
          </w:tcPr>
          <w:p w14:paraId="651D5DEB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89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32A8DD6F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41.4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vAlign w:val="center"/>
          </w:tcPr>
          <w:p w14:paraId="1343B5BB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65" w:type="dxa"/>
            <w:tcBorders>
              <w:left w:val="nil"/>
              <w:right w:val="nil"/>
            </w:tcBorders>
          </w:tcPr>
          <w:p w14:paraId="279F8893" w14:textId="77777777" w:rsidR="00C075A4" w:rsidRPr="004D2471" w:rsidRDefault="00C075A4" w:rsidP="0024479A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</w:tcPr>
          <w:p w14:paraId="2E472760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110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7ABE5BA6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3CEDDF9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142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62267E3C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83" w:type="dxa"/>
            <w:tcBorders>
              <w:top w:val="nil"/>
              <w:bottom w:val="nil"/>
              <w:right w:val="nil"/>
            </w:tcBorders>
            <w:vAlign w:val="center"/>
          </w:tcPr>
          <w:p w14:paraId="79C5A979" w14:textId="77777777" w:rsidR="00C075A4" w:rsidRPr="004D2471" w:rsidRDefault="00C075A4" w:rsidP="00DD3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66" w:type="dxa"/>
            <w:tcBorders>
              <w:left w:val="nil"/>
              <w:right w:val="nil"/>
            </w:tcBorders>
          </w:tcPr>
          <w:p w14:paraId="2F037374" w14:textId="77777777" w:rsidR="00C075A4" w:rsidRPr="004D2471" w:rsidRDefault="00C075A4" w:rsidP="0024479A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C075A4" w:rsidRPr="004D2471" w14:paraId="4FD9FF84" w14:textId="77777777" w:rsidTr="00DD38F4">
        <w:trPr>
          <w:trHeight w:val="170"/>
        </w:trPr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823DD" w14:textId="77777777" w:rsidR="00C075A4" w:rsidRPr="004D2471" w:rsidRDefault="00C075A4" w:rsidP="0024479A">
            <w:pPr>
              <w:ind w:firstLine="348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Red blood cell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</w:tcBorders>
          </w:tcPr>
          <w:p w14:paraId="5464B245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41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617EADE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36" w:type="dxa"/>
            <w:tcBorders>
              <w:top w:val="nil"/>
              <w:bottom w:val="single" w:sz="4" w:space="0" w:color="auto"/>
            </w:tcBorders>
          </w:tcPr>
          <w:p w14:paraId="4E9A0C68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</w:tcPr>
          <w:p w14:paraId="06DACFBF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3607D53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65" w:type="dxa"/>
            <w:tcBorders>
              <w:left w:val="nil"/>
              <w:right w:val="nil"/>
            </w:tcBorders>
          </w:tcPr>
          <w:p w14:paraId="77B48FB2" w14:textId="77777777" w:rsidR="00C075A4" w:rsidRPr="004D2471" w:rsidRDefault="00C075A4" w:rsidP="0024479A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</w:tcBorders>
          </w:tcPr>
          <w:p w14:paraId="64F9A8DB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295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</w:tcPr>
          <w:p w14:paraId="58CFC9E0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36.5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6807AEE" w14:textId="77777777" w:rsidR="00C075A4" w:rsidRPr="004D2471" w:rsidRDefault="00C075A4" w:rsidP="002447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118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</w:tcPr>
          <w:p w14:paraId="79F8CD28" w14:textId="77777777" w:rsidR="00C075A4" w:rsidRPr="004D2471" w:rsidRDefault="00C075A4" w:rsidP="002447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37.8</w:t>
            </w:r>
            <w:r w:rsidRPr="004D247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8E3696C" w14:textId="77777777" w:rsidR="00C075A4" w:rsidRPr="004D2471" w:rsidRDefault="00C075A4" w:rsidP="00DD3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471">
              <w:rPr>
                <w:rFonts w:ascii="Times New Roman" w:hAnsi="Times New Roman" w:cs="Times New Roman"/>
                <w:sz w:val="20"/>
                <w:szCs w:val="20"/>
              </w:rPr>
              <w:t>0.6732</w:t>
            </w:r>
          </w:p>
        </w:tc>
        <w:tc>
          <w:tcPr>
            <w:tcW w:w="66" w:type="dxa"/>
            <w:tcBorders>
              <w:left w:val="nil"/>
              <w:right w:val="nil"/>
            </w:tcBorders>
          </w:tcPr>
          <w:p w14:paraId="275031AC" w14:textId="77777777" w:rsidR="00C075A4" w:rsidRPr="004D2471" w:rsidRDefault="00C075A4" w:rsidP="0024479A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</w:tbl>
    <w:p w14:paraId="332103F6" w14:textId="18822B93" w:rsidR="009960E8" w:rsidRPr="004D2471" w:rsidRDefault="00A7151D" w:rsidP="00A7151D">
      <w:pPr>
        <w:widowControl/>
        <w:jc w:val="left"/>
        <w:rPr>
          <w:rFonts w:ascii="Times New Roman" w:hAnsi="Times New Roman" w:cs="Times New Roman"/>
          <w:szCs w:val="21"/>
        </w:rPr>
      </w:pPr>
      <w:r w:rsidRPr="004D2471">
        <w:rPr>
          <w:rFonts w:ascii="Times New Roman" w:hAnsi="Times New Roman" w:cs="Times New Roman"/>
          <w:szCs w:val="21"/>
        </w:rPr>
        <w:t>Data are given as n (%) or median (IQR</w:t>
      </w:r>
      <w:r w:rsidR="009960E8" w:rsidRPr="004D2471">
        <w:rPr>
          <w:rFonts w:ascii="Times New Roman" w:hAnsi="Times New Roman" w:cs="Times New Roman"/>
          <w:szCs w:val="21"/>
        </w:rPr>
        <w:t>).</w:t>
      </w:r>
    </w:p>
    <w:p w14:paraId="50352A90" w14:textId="0A27C79A" w:rsidR="00D21CF5" w:rsidRPr="004D2471" w:rsidRDefault="00A7151D" w:rsidP="00A7151D">
      <w:pPr>
        <w:widowControl/>
        <w:jc w:val="left"/>
        <w:rPr>
          <w:rFonts w:ascii="Times New Roman" w:eastAsia="RyuminPro-Regular-Identity-H" w:hAnsi="Times New Roman"/>
          <w:color w:val="000000" w:themeColor="text1"/>
          <w:kern w:val="0"/>
          <w:szCs w:val="21"/>
        </w:rPr>
      </w:pPr>
      <w:r w:rsidRPr="004D2471">
        <w:rPr>
          <w:rFonts w:ascii="Times New Roman" w:hAnsi="Times New Roman" w:cs="Times New Roman"/>
          <w:szCs w:val="21"/>
        </w:rPr>
        <w:t xml:space="preserve">DIC, disseminated intravascular coagulation; </w:t>
      </w:r>
      <w:r w:rsidRPr="004D2471">
        <w:rPr>
          <w:rFonts w:ascii="Times New Roman" w:eastAsia="RyuminPro-Regular-Identity-H" w:hAnsi="Times New Roman"/>
          <w:kern w:val="0"/>
          <w:szCs w:val="21"/>
        </w:rPr>
        <w:t>TM-</w:t>
      </w:r>
      <w:r w:rsidRPr="004D2471">
        <w:rPr>
          <w:rFonts w:ascii="Times New Roman" w:eastAsia="RyuminPro-Regular-Identity-H" w:hAnsi="Times New Roman"/>
          <w:kern w:val="0"/>
          <w:szCs w:val="21"/>
        </w:rPr>
        <w:sym w:font="Symbol" w:char="F061"/>
      </w:r>
      <w:r w:rsidRPr="004D2471">
        <w:rPr>
          <w:rFonts w:ascii="Times New Roman" w:eastAsia="RyuminPro-Regular-Identity-H" w:hAnsi="Times New Roman"/>
          <w:color w:val="000000" w:themeColor="text1"/>
          <w:kern w:val="0"/>
          <w:szCs w:val="21"/>
        </w:rPr>
        <w:t>, thrombomodulin alfa; AT, antithrombin; LMWH, low molecular weight heparin.</w:t>
      </w:r>
    </w:p>
    <w:p w14:paraId="7BF9D765" w14:textId="3AC93953" w:rsidR="00885341" w:rsidRPr="004D2471" w:rsidRDefault="00885341" w:rsidP="00A7151D">
      <w:pPr>
        <w:widowControl/>
        <w:jc w:val="left"/>
        <w:rPr>
          <w:rFonts w:ascii="Times New Roman" w:eastAsia="RyuminPro-Regular-Identity-H" w:hAnsi="Times New Roman"/>
          <w:color w:val="000000" w:themeColor="text1"/>
          <w:kern w:val="0"/>
          <w:szCs w:val="21"/>
        </w:rPr>
      </w:pPr>
    </w:p>
    <w:sectPr w:rsidR="00885341" w:rsidRPr="004D2471" w:rsidSect="00B523AA">
      <w:headerReference w:type="default" r:id="rId9"/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6D119F" w14:textId="77777777" w:rsidR="00CA42F8" w:rsidRDefault="00CA42F8" w:rsidP="005150C0">
      <w:r>
        <w:separator/>
      </w:r>
    </w:p>
  </w:endnote>
  <w:endnote w:type="continuationSeparator" w:id="0">
    <w:p w14:paraId="57AC2E8C" w14:textId="77777777" w:rsidR="00CA42F8" w:rsidRDefault="00CA42F8" w:rsidP="005150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RyuminPro-Regular-Identity-H">
    <w:altName w:val="ＭＳ 明朝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A9D71A" w14:textId="77777777" w:rsidR="00CA42F8" w:rsidRDefault="00CA42F8" w:rsidP="005150C0">
      <w:r>
        <w:separator/>
      </w:r>
    </w:p>
  </w:footnote>
  <w:footnote w:type="continuationSeparator" w:id="0">
    <w:p w14:paraId="46DAAED1" w14:textId="77777777" w:rsidR="00CA42F8" w:rsidRDefault="00CA42F8" w:rsidP="005150C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19284523"/>
      <w:docPartObj>
        <w:docPartGallery w:val="Watermarks"/>
        <w:docPartUnique/>
      </w:docPartObj>
    </w:sdtPr>
    <w:sdtEndPr/>
    <w:sdtContent>
      <w:p w14:paraId="4452D3D7" w14:textId="7E0FBC34" w:rsidR="00360060" w:rsidRDefault="00E65F28">
        <w:pPr>
          <w:pStyle w:val="Header"/>
        </w:pPr>
        <w:r>
          <w:rPr>
            <w:noProof/>
            <w:lang w:eastAsia="zh-TW"/>
          </w:rPr>
          <w:pict w14:anchorId="64F07707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50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8E6EAB"/>
    <w:multiLevelType w:val="hybridMultilevel"/>
    <w:tmpl w:val="349EE08E"/>
    <w:lvl w:ilvl="0" w:tplc="707CD76E">
      <w:start w:val="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atthew Morgan">
    <w15:presenceInfo w15:providerId="Windows Live" w15:userId="95688171f9e8ccf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1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197"/>
    <w:rsid w:val="000013E8"/>
    <w:rsid w:val="00003E8D"/>
    <w:rsid w:val="00007F32"/>
    <w:rsid w:val="0001311F"/>
    <w:rsid w:val="00016133"/>
    <w:rsid w:val="00040209"/>
    <w:rsid w:val="000416D9"/>
    <w:rsid w:val="00045636"/>
    <w:rsid w:val="0005103E"/>
    <w:rsid w:val="000543D0"/>
    <w:rsid w:val="00056122"/>
    <w:rsid w:val="00060156"/>
    <w:rsid w:val="000610C4"/>
    <w:rsid w:val="00073E17"/>
    <w:rsid w:val="00080D3C"/>
    <w:rsid w:val="00082337"/>
    <w:rsid w:val="00091E31"/>
    <w:rsid w:val="000926A2"/>
    <w:rsid w:val="00093E27"/>
    <w:rsid w:val="000944E9"/>
    <w:rsid w:val="000A27FD"/>
    <w:rsid w:val="000B2E36"/>
    <w:rsid w:val="000B436E"/>
    <w:rsid w:val="000B52BA"/>
    <w:rsid w:val="000C16E1"/>
    <w:rsid w:val="000D44ED"/>
    <w:rsid w:val="000D7C62"/>
    <w:rsid w:val="000F120C"/>
    <w:rsid w:val="000F1BC6"/>
    <w:rsid w:val="000F350F"/>
    <w:rsid w:val="0010192E"/>
    <w:rsid w:val="00101AB6"/>
    <w:rsid w:val="00103EDC"/>
    <w:rsid w:val="00104375"/>
    <w:rsid w:val="0010462E"/>
    <w:rsid w:val="001070CA"/>
    <w:rsid w:val="001241A4"/>
    <w:rsid w:val="00133534"/>
    <w:rsid w:val="00135786"/>
    <w:rsid w:val="00142E1C"/>
    <w:rsid w:val="0014626F"/>
    <w:rsid w:val="00151F18"/>
    <w:rsid w:val="00152C98"/>
    <w:rsid w:val="00163ABC"/>
    <w:rsid w:val="00171BDC"/>
    <w:rsid w:val="00182375"/>
    <w:rsid w:val="00182B95"/>
    <w:rsid w:val="00185DD3"/>
    <w:rsid w:val="001A0835"/>
    <w:rsid w:val="001A2E6C"/>
    <w:rsid w:val="001A58A2"/>
    <w:rsid w:val="001A7C3F"/>
    <w:rsid w:val="001D1D54"/>
    <w:rsid w:val="001D2D02"/>
    <w:rsid w:val="001D503F"/>
    <w:rsid w:val="001D7E35"/>
    <w:rsid w:val="001E0FAB"/>
    <w:rsid w:val="001F0C5F"/>
    <w:rsid w:val="001F5EDA"/>
    <w:rsid w:val="002052F8"/>
    <w:rsid w:val="002077D0"/>
    <w:rsid w:val="0020781A"/>
    <w:rsid w:val="00211D4E"/>
    <w:rsid w:val="002126EA"/>
    <w:rsid w:val="00253F31"/>
    <w:rsid w:val="00261A97"/>
    <w:rsid w:val="0026361A"/>
    <w:rsid w:val="00265690"/>
    <w:rsid w:val="00270362"/>
    <w:rsid w:val="002709D0"/>
    <w:rsid w:val="00271787"/>
    <w:rsid w:val="00275F40"/>
    <w:rsid w:val="002864D0"/>
    <w:rsid w:val="0029785A"/>
    <w:rsid w:val="002A013E"/>
    <w:rsid w:val="002A4719"/>
    <w:rsid w:val="002A514B"/>
    <w:rsid w:val="002A5CFD"/>
    <w:rsid w:val="002B0756"/>
    <w:rsid w:val="002B10FB"/>
    <w:rsid w:val="002E79DC"/>
    <w:rsid w:val="002F7F51"/>
    <w:rsid w:val="00302773"/>
    <w:rsid w:val="00306600"/>
    <w:rsid w:val="00306AB3"/>
    <w:rsid w:val="0031033A"/>
    <w:rsid w:val="00313A41"/>
    <w:rsid w:val="0031514B"/>
    <w:rsid w:val="00327779"/>
    <w:rsid w:val="003310E7"/>
    <w:rsid w:val="003312C4"/>
    <w:rsid w:val="003366AF"/>
    <w:rsid w:val="00337F81"/>
    <w:rsid w:val="00343883"/>
    <w:rsid w:val="00350F92"/>
    <w:rsid w:val="00360060"/>
    <w:rsid w:val="00360BE9"/>
    <w:rsid w:val="00362349"/>
    <w:rsid w:val="00365AAE"/>
    <w:rsid w:val="00370BD1"/>
    <w:rsid w:val="00381035"/>
    <w:rsid w:val="00392FEB"/>
    <w:rsid w:val="003A2D74"/>
    <w:rsid w:val="003B5BB2"/>
    <w:rsid w:val="003C077C"/>
    <w:rsid w:val="003C718F"/>
    <w:rsid w:val="003C71AF"/>
    <w:rsid w:val="003D0FBB"/>
    <w:rsid w:val="003D199B"/>
    <w:rsid w:val="003D24DE"/>
    <w:rsid w:val="003E07D1"/>
    <w:rsid w:val="003E0CF5"/>
    <w:rsid w:val="003E5E56"/>
    <w:rsid w:val="003F7AED"/>
    <w:rsid w:val="00407072"/>
    <w:rsid w:val="00413515"/>
    <w:rsid w:val="00414086"/>
    <w:rsid w:val="00414EBF"/>
    <w:rsid w:val="00415BE5"/>
    <w:rsid w:val="00417455"/>
    <w:rsid w:val="004275D1"/>
    <w:rsid w:val="00427799"/>
    <w:rsid w:val="00430450"/>
    <w:rsid w:val="00431CA1"/>
    <w:rsid w:val="0044476D"/>
    <w:rsid w:val="0044598F"/>
    <w:rsid w:val="0044795E"/>
    <w:rsid w:val="0045254F"/>
    <w:rsid w:val="0045303F"/>
    <w:rsid w:val="00462572"/>
    <w:rsid w:val="00462584"/>
    <w:rsid w:val="0047009C"/>
    <w:rsid w:val="00483561"/>
    <w:rsid w:val="004873C4"/>
    <w:rsid w:val="0049078A"/>
    <w:rsid w:val="00492E81"/>
    <w:rsid w:val="004A1AE6"/>
    <w:rsid w:val="004A5481"/>
    <w:rsid w:val="004A75F0"/>
    <w:rsid w:val="004B573C"/>
    <w:rsid w:val="004B795D"/>
    <w:rsid w:val="004B7DBF"/>
    <w:rsid w:val="004C163B"/>
    <w:rsid w:val="004C63A5"/>
    <w:rsid w:val="004C70A2"/>
    <w:rsid w:val="004D2471"/>
    <w:rsid w:val="004D4407"/>
    <w:rsid w:val="004D5754"/>
    <w:rsid w:val="004E6141"/>
    <w:rsid w:val="004F0A98"/>
    <w:rsid w:val="004F1383"/>
    <w:rsid w:val="004F332A"/>
    <w:rsid w:val="004F49ED"/>
    <w:rsid w:val="00500E42"/>
    <w:rsid w:val="005031C3"/>
    <w:rsid w:val="00507747"/>
    <w:rsid w:val="005150C0"/>
    <w:rsid w:val="005155DF"/>
    <w:rsid w:val="0051621D"/>
    <w:rsid w:val="00516D21"/>
    <w:rsid w:val="00521BC0"/>
    <w:rsid w:val="0053221B"/>
    <w:rsid w:val="0053695A"/>
    <w:rsid w:val="005512F3"/>
    <w:rsid w:val="00555979"/>
    <w:rsid w:val="005663F1"/>
    <w:rsid w:val="00575045"/>
    <w:rsid w:val="0057637D"/>
    <w:rsid w:val="005867E7"/>
    <w:rsid w:val="005933FB"/>
    <w:rsid w:val="00597534"/>
    <w:rsid w:val="005A0AED"/>
    <w:rsid w:val="005A6072"/>
    <w:rsid w:val="005A7CA3"/>
    <w:rsid w:val="005B4F74"/>
    <w:rsid w:val="005C1224"/>
    <w:rsid w:val="005F2105"/>
    <w:rsid w:val="005F644C"/>
    <w:rsid w:val="005F6E15"/>
    <w:rsid w:val="005F75DE"/>
    <w:rsid w:val="00601729"/>
    <w:rsid w:val="00627CE5"/>
    <w:rsid w:val="0063039E"/>
    <w:rsid w:val="006318C7"/>
    <w:rsid w:val="0063420F"/>
    <w:rsid w:val="0064372F"/>
    <w:rsid w:val="00655325"/>
    <w:rsid w:val="006555C0"/>
    <w:rsid w:val="00663B1C"/>
    <w:rsid w:val="00665F41"/>
    <w:rsid w:val="00670886"/>
    <w:rsid w:val="00674907"/>
    <w:rsid w:val="006808A8"/>
    <w:rsid w:val="00687754"/>
    <w:rsid w:val="006925C6"/>
    <w:rsid w:val="00696D12"/>
    <w:rsid w:val="006B109F"/>
    <w:rsid w:val="006B3FBD"/>
    <w:rsid w:val="006C3F34"/>
    <w:rsid w:val="006C7307"/>
    <w:rsid w:val="006C7C40"/>
    <w:rsid w:val="006D3B20"/>
    <w:rsid w:val="006D4ECC"/>
    <w:rsid w:val="006D7816"/>
    <w:rsid w:val="006E3455"/>
    <w:rsid w:val="006E56C4"/>
    <w:rsid w:val="006E77AE"/>
    <w:rsid w:val="006F1B72"/>
    <w:rsid w:val="006F2E33"/>
    <w:rsid w:val="006F338B"/>
    <w:rsid w:val="00704BA3"/>
    <w:rsid w:val="00707017"/>
    <w:rsid w:val="00717677"/>
    <w:rsid w:val="007248E0"/>
    <w:rsid w:val="007252E2"/>
    <w:rsid w:val="007410E4"/>
    <w:rsid w:val="00747702"/>
    <w:rsid w:val="0075310E"/>
    <w:rsid w:val="00755306"/>
    <w:rsid w:val="0076196D"/>
    <w:rsid w:val="0076538D"/>
    <w:rsid w:val="0077138E"/>
    <w:rsid w:val="00781BA9"/>
    <w:rsid w:val="00792237"/>
    <w:rsid w:val="007969AB"/>
    <w:rsid w:val="007B19CE"/>
    <w:rsid w:val="007B4263"/>
    <w:rsid w:val="007B6E98"/>
    <w:rsid w:val="007D4FAB"/>
    <w:rsid w:val="007E196F"/>
    <w:rsid w:val="007E2906"/>
    <w:rsid w:val="007F0197"/>
    <w:rsid w:val="008032C6"/>
    <w:rsid w:val="00806957"/>
    <w:rsid w:val="00811ADE"/>
    <w:rsid w:val="008164A3"/>
    <w:rsid w:val="00822527"/>
    <w:rsid w:val="00835871"/>
    <w:rsid w:val="00841F45"/>
    <w:rsid w:val="00842495"/>
    <w:rsid w:val="00856AB3"/>
    <w:rsid w:val="00856C14"/>
    <w:rsid w:val="00860D6E"/>
    <w:rsid w:val="00863336"/>
    <w:rsid w:val="0086347B"/>
    <w:rsid w:val="0086570E"/>
    <w:rsid w:val="00865891"/>
    <w:rsid w:val="008722D8"/>
    <w:rsid w:val="00872C7D"/>
    <w:rsid w:val="00876B5B"/>
    <w:rsid w:val="00885341"/>
    <w:rsid w:val="00895866"/>
    <w:rsid w:val="008C1002"/>
    <w:rsid w:val="008F3250"/>
    <w:rsid w:val="009145BB"/>
    <w:rsid w:val="00920089"/>
    <w:rsid w:val="00920430"/>
    <w:rsid w:val="0092279D"/>
    <w:rsid w:val="00927EC3"/>
    <w:rsid w:val="009451E6"/>
    <w:rsid w:val="009459A1"/>
    <w:rsid w:val="009804E0"/>
    <w:rsid w:val="00981375"/>
    <w:rsid w:val="00985287"/>
    <w:rsid w:val="00995289"/>
    <w:rsid w:val="009960E8"/>
    <w:rsid w:val="009B2966"/>
    <w:rsid w:val="009C2203"/>
    <w:rsid w:val="009C40A2"/>
    <w:rsid w:val="009D6B97"/>
    <w:rsid w:val="00A0287A"/>
    <w:rsid w:val="00A23EF9"/>
    <w:rsid w:val="00A40788"/>
    <w:rsid w:val="00A41F08"/>
    <w:rsid w:val="00A5035F"/>
    <w:rsid w:val="00A52809"/>
    <w:rsid w:val="00A6161D"/>
    <w:rsid w:val="00A70BF1"/>
    <w:rsid w:val="00A7151D"/>
    <w:rsid w:val="00A71939"/>
    <w:rsid w:val="00A822F7"/>
    <w:rsid w:val="00A93E12"/>
    <w:rsid w:val="00A942CC"/>
    <w:rsid w:val="00AA119A"/>
    <w:rsid w:val="00AA240F"/>
    <w:rsid w:val="00AA3629"/>
    <w:rsid w:val="00AA4456"/>
    <w:rsid w:val="00AA54FD"/>
    <w:rsid w:val="00AB0475"/>
    <w:rsid w:val="00AB254A"/>
    <w:rsid w:val="00AB3909"/>
    <w:rsid w:val="00AC010E"/>
    <w:rsid w:val="00AC3741"/>
    <w:rsid w:val="00AC484A"/>
    <w:rsid w:val="00AD2EE0"/>
    <w:rsid w:val="00AF1727"/>
    <w:rsid w:val="00AF647D"/>
    <w:rsid w:val="00B13CC9"/>
    <w:rsid w:val="00B20241"/>
    <w:rsid w:val="00B27ABF"/>
    <w:rsid w:val="00B326AC"/>
    <w:rsid w:val="00B523AA"/>
    <w:rsid w:val="00B52E09"/>
    <w:rsid w:val="00B54053"/>
    <w:rsid w:val="00B55197"/>
    <w:rsid w:val="00B57277"/>
    <w:rsid w:val="00B84F89"/>
    <w:rsid w:val="00B946FF"/>
    <w:rsid w:val="00BA083D"/>
    <w:rsid w:val="00BA146D"/>
    <w:rsid w:val="00BA2D0E"/>
    <w:rsid w:val="00BA464F"/>
    <w:rsid w:val="00BA7401"/>
    <w:rsid w:val="00BA7587"/>
    <w:rsid w:val="00BB1FCE"/>
    <w:rsid w:val="00BB2DBC"/>
    <w:rsid w:val="00BB74F5"/>
    <w:rsid w:val="00BC69B4"/>
    <w:rsid w:val="00BD2CC7"/>
    <w:rsid w:val="00BD40B4"/>
    <w:rsid w:val="00BD4867"/>
    <w:rsid w:val="00BD4CF3"/>
    <w:rsid w:val="00BE740A"/>
    <w:rsid w:val="00BE7497"/>
    <w:rsid w:val="00BF0263"/>
    <w:rsid w:val="00BF2B5F"/>
    <w:rsid w:val="00C02E35"/>
    <w:rsid w:val="00C03EF4"/>
    <w:rsid w:val="00C04FD8"/>
    <w:rsid w:val="00C075A4"/>
    <w:rsid w:val="00C112F9"/>
    <w:rsid w:val="00C11B9F"/>
    <w:rsid w:val="00C11DA7"/>
    <w:rsid w:val="00C12E33"/>
    <w:rsid w:val="00C15C5F"/>
    <w:rsid w:val="00C25615"/>
    <w:rsid w:val="00C3091B"/>
    <w:rsid w:val="00C30F73"/>
    <w:rsid w:val="00C3286C"/>
    <w:rsid w:val="00C44778"/>
    <w:rsid w:val="00C50B67"/>
    <w:rsid w:val="00C52B55"/>
    <w:rsid w:val="00C57FBC"/>
    <w:rsid w:val="00C71AC0"/>
    <w:rsid w:val="00C72C79"/>
    <w:rsid w:val="00C74DA5"/>
    <w:rsid w:val="00C7593D"/>
    <w:rsid w:val="00C771B8"/>
    <w:rsid w:val="00C804C1"/>
    <w:rsid w:val="00C808C4"/>
    <w:rsid w:val="00C8093D"/>
    <w:rsid w:val="00CA42F8"/>
    <w:rsid w:val="00CB73FF"/>
    <w:rsid w:val="00CC1C54"/>
    <w:rsid w:val="00CC2506"/>
    <w:rsid w:val="00CD2C46"/>
    <w:rsid w:val="00CD5DE7"/>
    <w:rsid w:val="00CD669A"/>
    <w:rsid w:val="00CD7471"/>
    <w:rsid w:val="00CE0CEF"/>
    <w:rsid w:val="00CE0D0E"/>
    <w:rsid w:val="00CE2F87"/>
    <w:rsid w:val="00CF3579"/>
    <w:rsid w:val="00CF39A8"/>
    <w:rsid w:val="00CF5194"/>
    <w:rsid w:val="00D03733"/>
    <w:rsid w:val="00D07F15"/>
    <w:rsid w:val="00D1416F"/>
    <w:rsid w:val="00D15C10"/>
    <w:rsid w:val="00D17726"/>
    <w:rsid w:val="00D21CF5"/>
    <w:rsid w:val="00D46D29"/>
    <w:rsid w:val="00D51BA6"/>
    <w:rsid w:val="00D654B6"/>
    <w:rsid w:val="00D72D4A"/>
    <w:rsid w:val="00D73EBC"/>
    <w:rsid w:val="00D84F19"/>
    <w:rsid w:val="00D97595"/>
    <w:rsid w:val="00DA37E0"/>
    <w:rsid w:val="00DA450A"/>
    <w:rsid w:val="00DA47B1"/>
    <w:rsid w:val="00DA519B"/>
    <w:rsid w:val="00DA73FF"/>
    <w:rsid w:val="00DB0D11"/>
    <w:rsid w:val="00DB7887"/>
    <w:rsid w:val="00DC2460"/>
    <w:rsid w:val="00DD38F4"/>
    <w:rsid w:val="00DD6D07"/>
    <w:rsid w:val="00DE17FA"/>
    <w:rsid w:val="00DE1842"/>
    <w:rsid w:val="00DE1ECF"/>
    <w:rsid w:val="00DF01E8"/>
    <w:rsid w:val="00DF4D78"/>
    <w:rsid w:val="00E019ED"/>
    <w:rsid w:val="00E043E0"/>
    <w:rsid w:val="00E05E39"/>
    <w:rsid w:val="00E06B69"/>
    <w:rsid w:val="00E22A66"/>
    <w:rsid w:val="00E25380"/>
    <w:rsid w:val="00E25976"/>
    <w:rsid w:val="00E27014"/>
    <w:rsid w:val="00E34864"/>
    <w:rsid w:val="00E35AF8"/>
    <w:rsid w:val="00E45F04"/>
    <w:rsid w:val="00E60E51"/>
    <w:rsid w:val="00E6371E"/>
    <w:rsid w:val="00E65F28"/>
    <w:rsid w:val="00E6625D"/>
    <w:rsid w:val="00E80123"/>
    <w:rsid w:val="00E81D63"/>
    <w:rsid w:val="00E877AA"/>
    <w:rsid w:val="00EA02A4"/>
    <w:rsid w:val="00EA46E7"/>
    <w:rsid w:val="00EA5B42"/>
    <w:rsid w:val="00EA6050"/>
    <w:rsid w:val="00EA6D71"/>
    <w:rsid w:val="00EB59F3"/>
    <w:rsid w:val="00ED0F1D"/>
    <w:rsid w:val="00ED7174"/>
    <w:rsid w:val="00ED74A0"/>
    <w:rsid w:val="00EE62D3"/>
    <w:rsid w:val="00EF1F67"/>
    <w:rsid w:val="00F066FD"/>
    <w:rsid w:val="00F135D7"/>
    <w:rsid w:val="00F1684E"/>
    <w:rsid w:val="00F352A0"/>
    <w:rsid w:val="00F40054"/>
    <w:rsid w:val="00F41001"/>
    <w:rsid w:val="00F47F0B"/>
    <w:rsid w:val="00F50CCD"/>
    <w:rsid w:val="00F5731F"/>
    <w:rsid w:val="00F60EF2"/>
    <w:rsid w:val="00F718C8"/>
    <w:rsid w:val="00F86D4F"/>
    <w:rsid w:val="00F900A6"/>
    <w:rsid w:val="00F96BEA"/>
    <w:rsid w:val="00FA4810"/>
    <w:rsid w:val="00FB4248"/>
    <w:rsid w:val="00FB7BFA"/>
    <w:rsid w:val="00FD6C6B"/>
    <w:rsid w:val="00FD770B"/>
    <w:rsid w:val="00FE1344"/>
    <w:rsid w:val="00FE6BCD"/>
    <w:rsid w:val="00FF5DC9"/>
    <w:rsid w:val="00FF7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>
      <v:textbox inset="5.85pt,.7pt,5.85pt,.7pt"/>
    </o:shapedefaults>
    <o:shapelayout v:ext="edit">
      <o:idmap v:ext="edit" data="1"/>
    </o:shapelayout>
  </w:shapeDefaults>
  <w:decimalSymbol w:val="."/>
  <w:listSeparator w:val=","/>
  <w14:docId w14:val="637A2D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E8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24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47F0B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73F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3FF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65F4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5F4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5F4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5F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5F4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5150C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50C0"/>
  </w:style>
  <w:style w:type="paragraph" w:styleId="Footer">
    <w:name w:val="footer"/>
    <w:basedOn w:val="Normal"/>
    <w:link w:val="FooterChar"/>
    <w:uiPriority w:val="99"/>
    <w:unhideWhenUsed/>
    <w:rsid w:val="005150C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150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E8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24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47F0B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73F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3FF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65F4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5F4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5F4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5F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5F4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5150C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50C0"/>
  </w:style>
  <w:style w:type="paragraph" w:styleId="Footer">
    <w:name w:val="footer"/>
    <w:basedOn w:val="Normal"/>
    <w:link w:val="FooterChar"/>
    <w:uiPriority w:val="99"/>
    <w:unhideWhenUsed/>
    <w:rsid w:val="005150C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150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F1BFAC-1EF8-47A8-9C63-FF633C219B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6</Words>
  <Characters>3674</Characters>
  <Application>Microsoft Office Word</Application>
  <DocSecurity>0</DocSecurity>
  <PresentationFormat/>
  <Lines>581</Lines>
  <Paragraphs>47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84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9-12-06T06:12:00Z</cp:lastPrinted>
  <dcterms:created xsi:type="dcterms:W3CDTF">2021-01-27T06:26:00Z</dcterms:created>
  <dcterms:modified xsi:type="dcterms:W3CDTF">2021-01-27T06:26:00Z</dcterms:modified>
  <cp:category/>
  <cp:contentStatus/>
  <dc:language/>
  <cp:version/>
</cp:coreProperties>
</file>